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4B2F" w:rsidRPr="00FF0214" w:rsidRDefault="002B5B5F" w:rsidP="0005053A">
      <w:pPr>
        <w:spacing w:line="480" w:lineRule="auto"/>
        <w:rPr>
          <w:rFonts w:ascii="Times New Roman" w:hAnsi="Times New Roman" w:cs="Times New Roman"/>
          <w:b/>
        </w:rPr>
      </w:pPr>
      <w:r>
        <w:rPr>
          <w:rFonts w:ascii="Times New Roman" w:hAnsi="Times New Roman" w:cs="Times New Roman"/>
          <w:b/>
        </w:rPr>
        <w:t>Supporting information Appendix</w:t>
      </w:r>
      <w:r w:rsidR="00816416">
        <w:rPr>
          <w:rFonts w:ascii="Times New Roman" w:hAnsi="Times New Roman" w:cs="Times New Roman"/>
          <w:b/>
        </w:rPr>
        <w:t xml:space="preserve"> </w:t>
      </w:r>
      <w:r>
        <w:rPr>
          <w:rFonts w:ascii="Times New Roman" w:hAnsi="Times New Roman" w:cs="Times New Roman"/>
          <w:b/>
        </w:rPr>
        <w:t>S1</w:t>
      </w:r>
    </w:p>
    <w:p w:rsidR="00FC4B2F" w:rsidRPr="00ED4987" w:rsidRDefault="00FC4B2F" w:rsidP="0005053A">
      <w:pPr>
        <w:spacing w:line="480" w:lineRule="auto"/>
        <w:rPr>
          <w:rFonts w:ascii="Times New Roman" w:hAnsi="Times New Roman" w:cs="Times New Roman"/>
          <w:u w:val="single"/>
        </w:rPr>
      </w:pPr>
      <w:r w:rsidRPr="00ED4987">
        <w:rPr>
          <w:rFonts w:ascii="Times New Roman" w:hAnsi="Times New Roman" w:cs="Times New Roman"/>
          <w:u w:val="single"/>
        </w:rPr>
        <w:t>Calculating a Detailed, High-Resolution Wind Field Using Large Eddy Simulations</w:t>
      </w:r>
    </w:p>
    <w:p w:rsidR="00FC4B2F" w:rsidRPr="00E46721" w:rsidRDefault="00FC4B2F" w:rsidP="0005053A">
      <w:pPr>
        <w:spacing w:line="480" w:lineRule="auto"/>
        <w:rPr>
          <w:rFonts w:ascii="Times New Roman" w:hAnsi="Times New Roman" w:cs="Times New Roman"/>
        </w:rPr>
      </w:pPr>
      <w:r w:rsidRPr="00E46721">
        <w:rPr>
          <w:rFonts w:ascii="Times New Roman" w:hAnsi="Times New Roman" w:cs="Times New Roman"/>
        </w:rPr>
        <w:t xml:space="preserve">The Regional Atmospheric Modeling System (RAMS)-Based Forest Large Eddy Simulations (RAFLES) </w:t>
      </w:r>
      <w:r w:rsidR="007E410E" w:rsidRPr="00E46721">
        <w:rPr>
          <w:rFonts w:ascii="Times New Roman" w:hAnsi="Times New Roman" w:cs="Times New Roman"/>
        </w:rPr>
        <w:fldChar w:fldCharType="begin"/>
      </w:r>
      <w:r>
        <w:rPr>
          <w:rFonts w:ascii="Times New Roman" w:hAnsi="Times New Roman" w:cs="Times New Roman"/>
        </w:rPr>
        <w:instrText xml:space="preserve"> ADDIN EN.CITE &lt;EndNote&gt;&lt;Cite&gt;&lt;Author&gt;Bohrer&lt;/Author&gt;&lt;Year&gt;2009&lt;/Year&gt;&lt;RecNum&gt;793&lt;/RecNum&gt;&lt;DisplayText&gt;(Bohrer et al. 2008, Bohrer et al. 2009)&lt;/DisplayText&gt;&lt;record&gt;&lt;rec-number&gt;793&lt;/rec-number&gt;&lt;foreign-keys&gt;&lt;key app="EN" db-id="xwpwppfp19rd5cedepvva2z3rdtv9v5azsvp"&gt;793&lt;/key&gt;&lt;/foreign-keys&gt;&lt;ref-type name="Journal Article"&gt;17&lt;/ref-type&gt;&lt;contributors&gt;&lt;authors&gt;&lt;author&gt;Bohrer, G.&lt;/author&gt;&lt;author&gt;Katul, G. G.&lt;/author&gt;&lt;author&gt;Walko, R. L.&lt;/author&gt;&lt;author&gt;Avissar, R.&lt;/author&gt;&lt;/authors&gt;&lt;/contributors&gt;&lt;titles&gt;&lt;title&gt;Exploring the effects of microscale structural heterogeneity of forest canopies using large-eddy simulations&lt;/title&gt;&lt;secondary-title&gt;Boundary-Layer Meteorology&lt;/secondary-title&gt;&lt;/titles&gt;&lt;periodical&gt;&lt;full-title&gt;Boundary-Layer Meteorology&lt;/full-title&gt;&lt;abbr-1&gt;Bound. Layer. Meteorol.&lt;/abbr-1&gt;&lt;abbr-2&gt;Boundary-Layer Meteorol&lt;/abbr-2&gt;&lt;/periodical&gt;&lt;pages&gt;351–382&lt;/pages&gt;&lt;volume&gt;132&lt;/volume&gt;&lt;dates&gt;&lt;year&gt;2009&lt;/year&gt;&lt;/dates&gt;&lt;urls&gt;&lt;/urls&gt;&lt;electronic-resource-num&gt;doi 10.1007/s10546-009-9404-4&lt;/electronic-resource-num&gt;&lt;/record&gt;&lt;/Cite&gt;&lt;Cite&gt;&lt;Author&gt;Bohrer&lt;/Author&gt;&lt;Year&gt;2008&lt;/Year&gt;&lt;RecNum&gt;794&lt;/RecNum&gt;&lt;record&gt;&lt;rec-number&gt;794&lt;/rec-number&gt;&lt;foreign-keys&gt;&lt;key app="EN" db-id="xwpwppfp19rd5cedepvva2z3rdtv9v5azsvp"&gt;794&lt;/key&gt;&lt;/foreign-keys&gt;&lt;ref-type name="Journal Article"&gt;17&lt;/ref-type&gt;&lt;contributors&gt;&lt;authors&gt;&lt;author&gt;Bohrer, G.&lt;/author&gt;&lt;author&gt;Nathan, R.&lt;/author&gt;&lt;author&gt;Katul, G. G.&lt;/author&gt;&lt;author&gt;Walko, R. L.&lt;/author&gt;&lt;author&gt;Avissar, R.&lt;/author&gt;&lt;/authors&gt;&lt;/contributors&gt;&lt;titles&gt;&lt;title&gt;Effects of canopy heterogeneity, seed abscission, and inertia on wind-driven dispersal kernels of tree seeds&lt;/title&gt;&lt;secondary-title&gt;Journal of Ecology&lt;/secondary-title&gt;&lt;/titles&gt;&lt;periodical&gt;&lt;full-title&gt;Journal of Ecology&lt;/full-title&gt;&lt;abbr-1&gt;J. Ecol.&lt;/abbr-1&gt;&lt;abbr-2&gt;J Ecol&lt;/abbr-2&gt;&lt;/periodical&gt;&lt;pages&gt;569–580&lt;/pages&gt;&lt;volume&gt;96&lt;/volume&gt;&lt;dates&gt;&lt;year&gt;2008&lt;/year&gt;&lt;/dates&gt;&lt;urls&gt;&lt;/urls&gt;&lt;/record&gt;&lt;/Cite&gt;&lt;/EndNote&gt;</w:instrText>
      </w:r>
      <w:r w:rsidR="007E410E" w:rsidRPr="00E46721">
        <w:rPr>
          <w:rFonts w:ascii="Times New Roman" w:hAnsi="Times New Roman" w:cs="Times New Roman"/>
        </w:rPr>
        <w:fldChar w:fldCharType="separate"/>
      </w:r>
      <w:r>
        <w:rPr>
          <w:rFonts w:ascii="Times New Roman" w:hAnsi="Times New Roman" w:cs="Times New Roman"/>
          <w:noProof/>
        </w:rPr>
        <w:t>(</w:t>
      </w:r>
      <w:hyperlink w:anchor="_ENREF_2" w:tooltip="Bohrer, 2008 #794" w:history="1">
        <w:r w:rsidR="0005053A">
          <w:rPr>
            <w:rFonts w:ascii="Times New Roman" w:hAnsi="Times New Roman" w:cs="Times New Roman"/>
            <w:noProof/>
          </w:rPr>
          <w:t>Bohrer et al. 2008</w:t>
        </w:r>
      </w:hyperlink>
      <w:r>
        <w:rPr>
          <w:rFonts w:ascii="Times New Roman" w:hAnsi="Times New Roman" w:cs="Times New Roman"/>
          <w:noProof/>
        </w:rPr>
        <w:t xml:space="preserve">, </w:t>
      </w:r>
      <w:hyperlink w:anchor="_ENREF_1" w:tooltip="Bohrer, 2009 #793" w:history="1">
        <w:r w:rsidR="0005053A">
          <w:rPr>
            <w:rFonts w:ascii="Times New Roman" w:hAnsi="Times New Roman" w:cs="Times New Roman"/>
            <w:noProof/>
          </w:rPr>
          <w:t>Bohrer et al. 2009</w:t>
        </w:r>
      </w:hyperlink>
      <w:r>
        <w:rPr>
          <w:rFonts w:ascii="Times New Roman" w:hAnsi="Times New Roman" w:cs="Times New Roman"/>
          <w:noProof/>
        </w:rPr>
        <w:t>)</w:t>
      </w:r>
      <w:r w:rsidR="007E410E" w:rsidRPr="00E46721">
        <w:rPr>
          <w:rFonts w:ascii="Times New Roman" w:hAnsi="Times New Roman" w:cs="Times New Roman"/>
        </w:rPr>
        <w:fldChar w:fldCharType="end"/>
      </w:r>
      <w:r w:rsidRPr="00E46721">
        <w:rPr>
          <w:rFonts w:ascii="Times New Roman" w:hAnsi="Times New Roman" w:cs="Times New Roman"/>
        </w:rPr>
        <w:t xml:space="preserve"> was used to model the wind flow at OSU at high resolution. RAFLES solves the set of compressible </w:t>
      </w:r>
      <w:proofErr w:type="spellStart"/>
      <w:r w:rsidRPr="00E46721">
        <w:rPr>
          <w:rFonts w:ascii="Times New Roman" w:hAnsi="Times New Roman" w:cs="Times New Roman"/>
        </w:rPr>
        <w:t>Navier</w:t>
      </w:r>
      <w:proofErr w:type="spellEnd"/>
      <w:r w:rsidRPr="00E46721">
        <w:rPr>
          <w:rFonts w:ascii="Times New Roman" w:hAnsi="Times New Roman" w:cs="Times New Roman"/>
        </w:rPr>
        <w:t xml:space="preserve">–Stokes equations. The model is forced by a vertical profile of the mean horizontal wind, which </w:t>
      </w:r>
      <w:r w:rsidR="002A5374" w:rsidRPr="00E46721">
        <w:rPr>
          <w:rFonts w:ascii="Times New Roman" w:hAnsi="Times New Roman" w:cs="Times New Roman"/>
        </w:rPr>
        <w:t xml:space="preserve">also </w:t>
      </w:r>
      <w:r w:rsidRPr="00E46721">
        <w:rPr>
          <w:rFonts w:ascii="Times New Roman" w:hAnsi="Times New Roman" w:cs="Times New Roman"/>
        </w:rPr>
        <w:t xml:space="preserve">is used as the initial condition. Wind forcing is prescribed by Newtonian nudging. Additional initial conditions are provided in the form of vertical profiles of temperature, pressure, and humidity. It uses periodic boundary conditions at the lateral boundaries and a reflective top with Rayleigh friction at the top boundary. Free slip is assumed at the ground surface and drag force is added to resolved and sub-grid-scale velocities at the bottom boundary and within tree and building domains. </w:t>
      </w:r>
    </w:p>
    <w:p w:rsidR="00FC4B2F" w:rsidRDefault="00FC4B2F" w:rsidP="00D56669">
      <w:pPr>
        <w:spacing w:line="480" w:lineRule="auto"/>
        <w:ind w:firstLine="720"/>
        <w:rPr>
          <w:rFonts w:ascii="Times New Roman" w:hAnsi="Times New Roman" w:cs="Times New Roman"/>
        </w:rPr>
      </w:pPr>
      <w:r w:rsidRPr="00E46721">
        <w:rPr>
          <w:rFonts w:ascii="Times New Roman" w:hAnsi="Times New Roman" w:cs="Times New Roman"/>
        </w:rPr>
        <w:t xml:space="preserve">RAFLES' unique numerical mesh formulation includes the effects of hard surfaces in the simulation domain, such as tree stems and buildings, using the shaved grid-cell method. In this method the effective volume and aperture of each grid cell that includes a hard vertical surface is reduced to represent the blockage of the free space to air flow. In tree cells, we used empirical relationships between tree height and stem volume to determine the blockage of volume and aperture. We assume buildings represent a 95% reduction of the open aperture and volume. This was adopted instead of a 100% to prevent numerical instability at the lower corners of a tall, fully solid wall. This is equivalent to assuming that buildings include a few open windows. </w:t>
      </w:r>
    </w:p>
    <w:p w:rsidR="0005053A" w:rsidRPr="00E46721" w:rsidRDefault="0005053A" w:rsidP="00D56669">
      <w:pPr>
        <w:spacing w:line="480" w:lineRule="auto"/>
        <w:ind w:firstLine="720"/>
        <w:rPr>
          <w:rFonts w:ascii="Times New Roman" w:hAnsi="Times New Roman" w:cs="Times New Roman"/>
        </w:rPr>
      </w:pPr>
    </w:p>
    <w:p w:rsidR="00FC4B2F" w:rsidRPr="00ED4987" w:rsidRDefault="00FC4B2F" w:rsidP="00D56669">
      <w:pPr>
        <w:pStyle w:val="Heading3"/>
        <w:spacing w:before="0" w:line="480" w:lineRule="auto"/>
        <w:rPr>
          <w:rFonts w:ascii="Times New Roman" w:hAnsi="Times New Roman" w:cs="Times New Roman"/>
          <w:b w:val="0"/>
          <w:color w:val="auto"/>
          <w:u w:val="single"/>
        </w:rPr>
      </w:pPr>
      <w:r w:rsidRPr="00ED4987">
        <w:rPr>
          <w:rFonts w:ascii="Times New Roman" w:hAnsi="Times New Roman" w:cs="Times New Roman"/>
          <w:b w:val="0"/>
          <w:color w:val="auto"/>
          <w:u w:val="single"/>
        </w:rPr>
        <w:t>Vegetation and Surface Energy Forcing</w:t>
      </w:r>
    </w:p>
    <w:p w:rsidR="00FC4B2F" w:rsidRPr="00E46721" w:rsidRDefault="00FC4B2F" w:rsidP="00D56669">
      <w:pPr>
        <w:spacing w:line="480" w:lineRule="auto"/>
        <w:rPr>
          <w:rFonts w:ascii="Times New Roman" w:hAnsi="Times New Roman" w:cs="Times New Roman"/>
        </w:rPr>
      </w:pPr>
      <w:r w:rsidRPr="00E46721">
        <w:rPr>
          <w:rFonts w:ascii="Times New Roman" w:hAnsi="Times New Roman" w:cs="Times New Roman"/>
        </w:rPr>
        <w:t>The 3</w:t>
      </w:r>
      <w:r>
        <w:rPr>
          <w:rFonts w:ascii="Times New Roman" w:hAnsi="Times New Roman" w:cs="Times New Roman"/>
        </w:rPr>
        <w:t>-</w:t>
      </w:r>
      <w:r w:rsidRPr="00E46721">
        <w:rPr>
          <w:rFonts w:ascii="Times New Roman" w:hAnsi="Times New Roman" w:cs="Times New Roman"/>
        </w:rPr>
        <w:t>D simulation domain was b</w:t>
      </w:r>
      <w:r w:rsidR="00D5299B">
        <w:rPr>
          <w:rFonts w:ascii="Times New Roman" w:hAnsi="Times New Roman" w:cs="Times New Roman"/>
        </w:rPr>
        <w:t>uilt from the obstruction map (F</w:t>
      </w:r>
      <w:r w:rsidRPr="00E46721">
        <w:rPr>
          <w:rFonts w:ascii="Times New Roman" w:hAnsi="Times New Roman" w:cs="Times New Roman"/>
        </w:rPr>
        <w:t>ig. 1) with a modified version of Virtual Canopy Generator (V-</w:t>
      </w:r>
      <w:proofErr w:type="spellStart"/>
      <w:r w:rsidRPr="00E46721">
        <w:rPr>
          <w:rFonts w:ascii="Times New Roman" w:hAnsi="Times New Roman" w:cs="Times New Roman"/>
        </w:rPr>
        <w:t>CaGe</w:t>
      </w:r>
      <w:proofErr w:type="spellEnd"/>
      <w:r w:rsidRPr="00E46721">
        <w:rPr>
          <w:rFonts w:ascii="Times New Roman" w:hAnsi="Times New Roman" w:cs="Times New Roman"/>
        </w:rPr>
        <w:t xml:space="preserve">) </w:t>
      </w:r>
      <w:r w:rsidR="007E410E" w:rsidRPr="00E46721">
        <w:rPr>
          <w:rFonts w:ascii="Times New Roman" w:hAnsi="Times New Roman" w:cs="Times New Roman"/>
        </w:rPr>
        <w:fldChar w:fldCharType="begin"/>
      </w:r>
      <w:r>
        <w:rPr>
          <w:rFonts w:ascii="Times New Roman" w:hAnsi="Times New Roman" w:cs="Times New Roman"/>
        </w:rPr>
        <w:instrText xml:space="preserve"> ADDIN EN.CITE &lt;EndNote&gt;&lt;Cite&gt;&lt;Author&gt;Bohrer&lt;/Author&gt;&lt;Year&gt;2007&lt;/Year&gt;&lt;RecNum&gt;648&lt;/RecNum&gt;&lt;DisplayText&gt;(Bohrer et al. 2007)&lt;/DisplayText&gt;&lt;record&gt;&lt;rec-number&gt;648&lt;/rec-number&gt;&lt;foreign-keys&gt;&lt;key app="EN" db-id="xwpwppfp19rd5cedepvva2z3rdtv9v5azsvp"&gt;648&lt;/key&gt;&lt;/foreign-keys&gt;&lt;ref-type name="Journal Article"&gt;17&lt;/ref-type&gt;&lt;contributors&gt;&lt;authors&gt;&lt;author&gt;Bohrer, G.&lt;/author&gt;&lt;author&gt;Wolosin, M.&lt;/author&gt;&lt;author&gt;Brady, R.&lt;/author&gt;&lt;author&gt;Avissar, R.&lt;/author&gt;&lt;/authors&gt;&lt;/contributors&gt;&lt;titles&gt;&lt;title&gt;A Virtual Canopy Generator (V-CaGe) for modeling complex heterogeneous forest canopies at high resolution&lt;/title&gt;&lt;secondary-title&gt;Tellus&lt;/secondary-title&gt;&lt;/titles&gt;&lt;periodical&gt;&lt;full-title&gt;Tellus Series B-Chemical and Physical Meteorology&lt;/full-title&gt;&lt;abbr-1&gt;Tellus&lt;/abbr-1&gt;&lt;abbr-2&gt;Tellus Ser B-Chem Phys Meteorol&lt;/abbr-2&gt;&lt;/periodical&gt;&lt;pages&gt;566-576&lt;/pages&gt;&lt;volume&gt;59B&lt;/volume&gt;&lt;number&gt;3&lt;/number&gt;&lt;dates&gt;&lt;year&gt;2007&lt;/year&gt;&lt;/dates&gt;&lt;urls&gt;&lt;/urls&gt;&lt;electronic-resource-num&gt;DOI: 10.1111/j.1600-0889.2007.00253.x&lt;/electronic-resource-num&gt;&lt;/record&gt;&lt;/Cite&gt;&lt;/EndNote&gt;</w:instrText>
      </w:r>
      <w:r w:rsidR="007E410E" w:rsidRPr="00E46721">
        <w:rPr>
          <w:rFonts w:ascii="Times New Roman" w:hAnsi="Times New Roman" w:cs="Times New Roman"/>
        </w:rPr>
        <w:fldChar w:fldCharType="separate"/>
      </w:r>
      <w:r>
        <w:rPr>
          <w:rFonts w:ascii="Times New Roman" w:hAnsi="Times New Roman" w:cs="Times New Roman"/>
          <w:noProof/>
        </w:rPr>
        <w:t>(</w:t>
      </w:r>
      <w:hyperlink w:anchor="_ENREF_3" w:tooltip="Bohrer, 2007 #648" w:history="1">
        <w:r w:rsidR="0005053A">
          <w:rPr>
            <w:rFonts w:ascii="Times New Roman" w:hAnsi="Times New Roman" w:cs="Times New Roman"/>
            <w:noProof/>
          </w:rPr>
          <w:t>Bohrer et al. 2007</w:t>
        </w:r>
      </w:hyperlink>
      <w:r>
        <w:rPr>
          <w:rFonts w:ascii="Times New Roman" w:hAnsi="Times New Roman" w:cs="Times New Roman"/>
          <w:noProof/>
        </w:rPr>
        <w:t>)</w:t>
      </w:r>
      <w:r w:rsidR="007E410E" w:rsidRPr="00E46721">
        <w:rPr>
          <w:rFonts w:ascii="Times New Roman" w:hAnsi="Times New Roman" w:cs="Times New Roman"/>
        </w:rPr>
        <w:fldChar w:fldCharType="end"/>
      </w:r>
      <w:r w:rsidRPr="00E46721">
        <w:rPr>
          <w:rFonts w:ascii="Times New Roman" w:hAnsi="Times New Roman" w:cs="Times New Roman"/>
        </w:rPr>
        <w:t xml:space="preserve">. Instead of randomly generating </w:t>
      </w:r>
      <w:r w:rsidRPr="00E46721">
        <w:rPr>
          <w:rFonts w:ascii="Times New Roman" w:hAnsi="Times New Roman" w:cs="Times New Roman"/>
        </w:rPr>
        <w:lastRenderedPageBreak/>
        <w:t>locations of trees in a canopy (as in the standard version of V-</w:t>
      </w:r>
      <w:proofErr w:type="spellStart"/>
      <w:r w:rsidRPr="00E46721">
        <w:rPr>
          <w:rFonts w:ascii="Times New Roman" w:hAnsi="Times New Roman" w:cs="Times New Roman"/>
        </w:rPr>
        <w:t>CaGe</w:t>
      </w:r>
      <w:proofErr w:type="spellEnd"/>
      <w:r w:rsidRPr="00E46721">
        <w:rPr>
          <w:rFonts w:ascii="Times New Roman" w:hAnsi="Times New Roman" w:cs="Times New Roman"/>
        </w:rPr>
        <w:t xml:space="preserve">), the modified generator read the cell type classification map, and assigned the specific canopy patch type and height to the generated canopy map. </w:t>
      </w:r>
      <w:r w:rsidR="0050135F">
        <w:rPr>
          <w:rFonts w:ascii="Times New Roman" w:hAnsi="Times New Roman" w:cs="Times New Roman"/>
        </w:rPr>
        <w:t xml:space="preserve">The data from the airborne LIDAR point-cloud was then </w:t>
      </w:r>
      <w:r w:rsidR="00473993">
        <w:rPr>
          <w:rFonts w:ascii="Times New Roman" w:hAnsi="Times New Roman" w:cs="Times New Roman"/>
        </w:rPr>
        <w:t xml:space="preserve">processed </w:t>
      </w:r>
      <w:r w:rsidR="0050135F">
        <w:rPr>
          <w:rFonts w:ascii="Times New Roman" w:hAnsi="Times New Roman" w:cs="Times New Roman"/>
        </w:rPr>
        <w:t>into 3-D structures and vegetation shapes (</w:t>
      </w:r>
      <w:r w:rsidR="00D5299B">
        <w:rPr>
          <w:rFonts w:ascii="Times New Roman" w:hAnsi="Times New Roman" w:cs="Times New Roman"/>
        </w:rPr>
        <w:t xml:space="preserve">for example, </w:t>
      </w:r>
      <w:r w:rsidR="00D56669">
        <w:rPr>
          <w:rFonts w:ascii="Times New Roman" w:hAnsi="Times New Roman" w:cs="Times New Roman"/>
        </w:rPr>
        <w:t>F</w:t>
      </w:r>
      <w:r w:rsidR="002B5B5F">
        <w:rPr>
          <w:rFonts w:ascii="Times New Roman" w:hAnsi="Times New Roman" w:cs="Times New Roman"/>
        </w:rPr>
        <w:t>ig. S</w:t>
      </w:r>
      <w:r w:rsidR="00D56669">
        <w:rPr>
          <w:rFonts w:ascii="Times New Roman" w:hAnsi="Times New Roman" w:cs="Times New Roman"/>
        </w:rPr>
        <w:t>1</w:t>
      </w:r>
      <w:r w:rsidR="0050135F">
        <w:rPr>
          <w:rFonts w:ascii="Times New Roman" w:hAnsi="Times New Roman" w:cs="Times New Roman"/>
        </w:rPr>
        <w:t>). A</w:t>
      </w:r>
      <w:r w:rsidRPr="00E46721">
        <w:rPr>
          <w:rFonts w:ascii="Times New Roman" w:hAnsi="Times New Roman" w:cs="Times New Roman"/>
        </w:rPr>
        <w:t>dditional vegetation parameters required by V-</w:t>
      </w:r>
      <w:proofErr w:type="spellStart"/>
      <w:r w:rsidRPr="00E46721">
        <w:rPr>
          <w:rFonts w:ascii="Times New Roman" w:hAnsi="Times New Roman" w:cs="Times New Roman"/>
        </w:rPr>
        <w:t>CaGe</w:t>
      </w:r>
      <w:proofErr w:type="spellEnd"/>
      <w:r w:rsidRPr="00E46721">
        <w:rPr>
          <w:rFonts w:ascii="Times New Roman" w:hAnsi="Times New Roman" w:cs="Times New Roman"/>
        </w:rPr>
        <w:t xml:space="preserve">, i.e. leaf area index (LAI) of trees of different heights, vertical profile of leaf density, and tree-stem volume, are based on observations made at the </w:t>
      </w:r>
      <w:r w:rsidR="00473993">
        <w:rPr>
          <w:rFonts w:ascii="Times New Roman" w:hAnsi="Times New Roman" w:cs="Times New Roman"/>
        </w:rPr>
        <w:t>r</w:t>
      </w:r>
      <w:r w:rsidR="00473993" w:rsidRPr="00E46721">
        <w:rPr>
          <w:rFonts w:ascii="Times New Roman" w:hAnsi="Times New Roman" w:cs="Times New Roman"/>
        </w:rPr>
        <w:t xml:space="preserve">esearch </w:t>
      </w:r>
      <w:r w:rsidR="00473993">
        <w:rPr>
          <w:rFonts w:ascii="Times New Roman" w:hAnsi="Times New Roman" w:cs="Times New Roman"/>
        </w:rPr>
        <w:t>w</w:t>
      </w:r>
      <w:r w:rsidRPr="00E46721">
        <w:rPr>
          <w:rFonts w:ascii="Times New Roman" w:hAnsi="Times New Roman" w:cs="Times New Roman"/>
        </w:rPr>
        <w:t xml:space="preserve">etland during spring 2010 and winter 2011 using a ground-based portable canopy </w:t>
      </w:r>
      <w:r>
        <w:rPr>
          <w:rFonts w:ascii="Times New Roman" w:hAnsi="Times New Roman" w:cs="Times New Roman"/>
        </w:rPr>
        <w:t>LIDAR</w:t>
      </w:r>
      <w:r w:rsidRPr="00E46721">
        <w:rPr>
          <w:rFonts w:ascii="Times New Roman" w:hAnsi="Times New Roman" w:cs="Times New Roman"/>
        </w:rPr>
        <w:t xml:space="preserve"> </w:t>
      </w:r>
      <w:r w:rsidR="007E410E" w:rsidRPr="00E46721">
        <w:rPr>
          <w:rFonts w:ascii="Times New Roman" w:hAnsi="Times New Roman" w:cs="Times New Roman"/>
        </w:rPr>
        <w:fldChar w:fldCharType="begin">
          <w:fldData xml:space="preserve">PEVuZE5vdGU+PENpdGU+PEF1dGhvcj5QYXJrZXI8L0F1dGhvcj48WWVhcj4yMDA0PC9ZZWFyPjxS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</w:fldData>
        </w:fldChar>
      </w:r>
      <w:r>
        <w:rPr>
          <w:rFonts w:ascii="Times New Roman" w:hAnsi="Times New Roman" w:cs="Times New Roman"/>
        </w:rPr>
        <w:instrText xml:space="preserve"> ADDIN EN.CITE </w:instrText>
      </w:r>
      <w:r w:rsidR="007E410E">
        <w:rPr>
          <w:rFonts w:ascii="Times New Roman" w:hAnsi="Times New Roman" w:cs="Times New Roman"/>
        </w:rPr>
        <w:fldChar w:fldCharType="begin">
          <w:fldData xml:space="preserve">PEVuZE5vdGU+PENpdGU+PEF1dGhvcj5QYXJrZXI8L0F1dGhvcj48WWVhcj4yMDA0PC9ZZWFyPjxS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</w:fldData>
        </w:fldChar>
      </w:r>
      <w:r>
        <w:rPr>
          <w:rFonts w:ascii="Times New Roman" w:hAnsi="Times New Roman" w:cs="Times New Roman"/>
        </w:rPr>
        <w:instrText xml:space="preserve"> ADDIN EN.CITE.DATA </w:instrText>
      </w:r>
      <w:r w:rsidR="007E410E">
        <w:rPr>
          <w:rFonts w:ascii="Times New Roman" w:hAnsi="Times New Roman" w:cs="Times New Roman"/>
        </w:rPr>
      </w:r>
      <w:r w:rsidR="007E410E">
        <w:rPr>
          <w:rFonts w:ascii="Times New Roman" w:hAnsi="Times New Roman" w:cs="Times New Roman"/>
        </w:rPr>
        <w:fldChar w:fldCharType="end"/>
      </w:r>
      <w:r w:rsidR="007E410E" w:rsidRPr="00E46721">
        <w:rPr>
          <w:rFonts w:ascii="Times New Roman" w:hAnsi="Times New Roman" w:cs="Times New Roman"/>
        </w:rPr>
      </w:r>
      <w:r w:rsidR="007E410E" w:rsidRPr="00E46721">
        <w:rPr>
          <w:rFonts w:ascii="Times New Roman" w:hAnsi="Times New Roman" w:cs="Times New Roman"/>
        </w:rPr>
        <w:fldChar w:fldCharType="separate"/>
      </w:r>
      <w:r>
        <w:rPr>
          <w:rFonts w:ascii="Times New Roman" w:hAnsi="Times New Roman" w:cs="Times New Roman"/>
          <w:noProof/>
        </w:rPr>
        <w:t>(</w:t>
      </w:r>
      <w:hyperlink w:anchor="_ENREF_5" w:tooltip="Parker, 2004 #1259" w:history="1">
        <w:r w:rsidR="0005053A">
          <w:rPr>
            <w:rFonts w:ascii="Times New Roman" w:hAnsi="Times New Roman" w:cs="Times New Roman"/>
            <w:noProof/>
          </w:rPr>
          <w:t>Parker et al. 2004</w:t>
        </w:r>
      </w:hyperlink>
      <w:r>
        <w:rPr>
          <w:rFonts w:ascii="Times New Roman" w:hAnsi="Times New Roman" w:cs="Times New Roman"/>
          <w:noProof/>
        </w:rPr>
        <w:t xml:space="preserve">, </w:t>
      </w:r>
      <w:hyperlink w:anchor="_ENREF_4" w:tooltip="Hardiman, 2011 #1790" w:history="1">
        <w:r w:rsidR="0005053A">
          <w:rPr>
            <w:rFonts w:ascii="Times New Roman" w:hAnsi="Times New Roman" w:cs="Times New Roman"/>
            <w:noProof/>
          </w:rPr>
          <w:t>Hardiman et al. 2011</w:t>
        </w:r>
      </w:hyperlink>
      <w:r>
        <w:rPr>
          <w:rFonts w:ascii="Times New Roman" w:hAnsi="Times New Roman" w:cs="Times New Roman"/>
          <w:noProof/>
        </w:rPr>
        <w:t>)</w:t>
      </w:r>
      <w:r w:rsidR="007E410E" w:rsidRPr="00E46721">
        <w:rPr>
          <w:rFonts w:ascii="Times New Roman" w:hAnsi="Times New Roman" w:cs="Times New Roman"/>
        </w:rPr>
        <w:fldChar w:fldCharType="end"/>
      </w:r>
      <w:r w:rsidRPr="00E46721">
        <w:rPr>
          <w:rFonts w:ascii="Times New Roman" w:hAnsi="Times New Roman" w:cs="Times New Roman"/>
        </w:rPr>
        <w:t xml:space="preserve">. Surface forcing for the atmospheric model, i.e. surface emissions of latent and sensible heat fluxes and vegetation albedo, was based on eddy-covariance measurements during 9/2010-6/2011 at the </w:t>
      </w:r>
      <w:r w:rsidR="00473993">
        <w:rPr>
          <w:rFonts w:ascii="Times New Roman" w:hAnsi="Times New Roman" w:cs="Times New Roman"/>
        </w:rPr>
        <w:t>wetland</w:t>
      </w:r>
      <w:r w:rsidRPr="00E46721">
        <w:rPr>
          <w:rFonts w:ascii="Times New Roman" w:hAnsi="Times New Roman" w:cs="Times New Roman"/>
        </w:rPr>
        <w:t xml:space="preserve">. </w:t>
      </w:r>
    </w:p>
    <w:p w:rsidR="0005053A" w:rsidRDefault="0005053A" w:rsidP="00D56669">
      <w:pPr>
        <w:pStyle w:val="Caption"/>
      </w:pPr>
      <w:r>
        <w:rPr>
          <w:noProof/>
        </w:rPr>
        <w:drawing>
          <wp:inline distT="0" distB="0" distL="0" distR="0" wp14:anchorId="3801D4CB" wp14:editId="394D4DA2">
            <wp:extent cx="5819775" cy="4133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20469" cy="4134343"/>
                    </a:xfrm>
                    <a:prstGeom prst="rect">
                      <a:avLst/>
                    </a:prstGeom>
                    <a:noFill/>
                    <a:ln>
                      <a:noFill/>
                    </a:ln>
                  </pic:spPr>
                </pic:pic>
              </a:graphicData>
            </a:graphic>
          </wp:inline>
        </w:drawing>
      </w:r>
    </w:p>
    <w:p w:rsidR="0005053A" w:rsidRDefault="0005053A" w:rsidP="00D56669">
      <w:pPr>
        <w:pStyle w:val="Caption"/>
      </w:pPr>
      <w:r w:rsidRPr="00AC2089">
        <w:rPr>
          <w:b/>
        </w:rPr>
        <w:t xml:space="preserve">Figure </w:t>
      </w:r>
      <w:r w:rsidR="007C4485">
        <w:rPr>
          <w:b/>
        </w:rPr>
        <w:t>S</w:t>
      </w:r>
      <w:r>
        <w:rPr>
          <w:b/>
        </w:rPr>
        <w:t>1</w:t>
      </w:r>
      <w:r w:rsidRPr="00AC2089">
        <w:rPr>
          <w:b/>
        </w:rPr>
        <w:t>.</w:t>
      </w:r>
      <w:r>
        <w:t xml:space="preserve"> </w:t>
      </w:r>
      <w:proofErr w:type="gramStart"/>
      <w:r>
        <w:t>Illustration of the building and tree processing methods.</w:t>
      </w:r>
      <w:proofErr w:type="gramEnd"/>
      <w:r>
        <w:t xml:space="preserve"> (a) Raw </w:t>
      </w:r>
      <w:proofErr w:type="spellStart"/>
      <w:r>
        <w:t>lidar</w:t>
      </w:r>
      <w:proofErr w:type="spellEnd"/>
      <w:r>
        <w:t xml:space="preserve"> point cloud, colored according to patch type (trees in dark green, grass in green and building in gray). (b) Tree and building heights are reassigned, tree pixel are sub-classified according to height. </w:t>
      </w:r>
    </w:p>
    <w:p w:rsidR="00FC4B2F" w:rsidRPr="00E46721" w:rsidRDefault="00FC4B2F" w:rsidP="00D56669">
      <w:pPr>
        <w:spacing w:line="480" w:lineRule="auto"/>
        <w:ind w:firstLine="720"/>
        <w:rPr>
          <w:rFonts w:ascii="Times New Roman" w:hAnsi="Times New Roman" w:cs="Times New Roman"/>
        </w:rPr>
      </w:pPr>
      <w:r w:rsidRPr="00E46721">
        <w:rPr>
          <w:rFonts w:ascii="Times New Roman" w:hAnsi="Times New Roman" w:cs="Times New Roman"/>
        </w:rPr>
        <w:lastRenderedPageBreak/>
        <w:t>A 3</w:t>
      </w:r>
      <w:r>
        <w:rPr>
          <w:rFonts w:ascii="Times New Roman" w:hAnsi="Times New Roman" w:cs="Times New Roman"/>
        </w:rPr>
        <w:t>-</w:t>
      </w:r>
      <w:r w:rsidRPr="00E46721">
        <w:rPr>
          <w:rFonts w:ascii="Times New Roman" w:hAnsi="Times New Roman" w:cs="Times New Roman"/>
        </w:rPr>
        <w:t>D domain of 1300 × 1300 pixels, at 3x3x3 m</w:t>
      </w:r>
      <w:r w:rsidRPr="00E46721">
        <w:rPr>
          <w:rFonts w:ascii="Times New Roman" w:hAnsi="Times New Roman" w:cs="Times New Roman"/>
          <w:vertAlign w:val="superscript"/>
        </w:rPr>
        <w:t>3</w:t>
      </w:r>
      <w:r w:rsidRPr="00E46721">
        <w:rPr>
          <w:rFonts w:ascii="Times New Roman" w:hAnsi="Times New Roman" w:cs="Times New Roman"/>
        </w:rPr>
        <w:t xml:space="preserve"> resolution was generated by V-</w:t>
      </w:r>
      <w:proofErr w:type="spellStart"/>
      <w:r w:rsidRPr="00E46721">
        <w:rPr>
          <w:rFonts w:ascii="Times New Roman" w:hAnsi="Times New Roman" w:cs="Times New Roman"/>
        </w:rPr>
        <w:t>CaGe</w:t>
      </w:r>
      <w:proofErr w:type="spellEnd"/>
      <w:r w:rsidRPr="00E46721">
        <w:rPr>
          <w:rFonts w:ascii="Times New Roman" w:hAnsi="Times New Roman" w:cs="Times New Roman"/>
        </w:rPr>
        <w:t xml:space="preserve"> and represented the entire OSU campus and surrounding urban area. Due to the simulation capability and efficiency at the Ohio Supercomputer Center, only two, smaller sub-domains were selected. Large eddy simulations were conducted only for the sub-domain</w:t>
      </w:r>
      <w:r w:rsidR="00D5299B">
        <w:rPr>
          <w:rFonts w:ascii="Times New Roman" w:hAnsi="Times New Roman" w:cs="Times New Roman"/>
        </w:rPr>
        <w:t>s. The first one included 300×300 pixels (900</w:t>
      </w:r>
      <w:r w:rsidR="00D5299B">
        <w:rPr>
          <w:rFonts w:ascii="Times New Roman" w:hAnsi="Times New Roman" w:cs="Times New Roman"/>
        </w:rPr>
        <w:t>×</w:t>
      </w:r>
      <w:r w:rsidRPr="00E46721">
        <w:rPr>
          <w:rFonts w:ascii="Times New Roman" w:hAnsi="Times New Roman" w:cs="Times New Roman"/>
        </w:rPr>
        <w:t>900 m</w:t>
      </w:r>
      <w:r w:rsidRPr="00E46721">
        <w:rPr>
          <w:rFonts w:ascii="Times New Roman" w:hAnsi="Times New Roman" w:cs="Times New Roman"/>
          <w:vertAlign w:val="superscript"/>
        </w:rPr>
        <w:t>2</w:t>
      </w:r>
      <w:r w:rsidRPr="00E46721">
        <w:rPr>
          <w:rFonts w:ascii="Times New Roman" w:hAnsi="Times New Roman" w:cs="Times New Roman"/>
        </w:rPr>
        <w:t xml:space="preserve">) around the </w:t>
      </w:r>
      <w:r w:rsidR="002A5374">
        <w:rPr>
          <w:rFonts w:ascii="Times New Roman" w:hAnsi="Times New Roman" w:cs="Times New Roman"/>
        </w:rPr>
        <w:t>research wetland</w:t>
      </w:r>
      <w:r w:rsidR="002A5374" w:rsidRPr="00E46721">
        <w:rPr>
          <w:rFonts w:ascii="Times New Roman" w:hAnsi="Times New Roman" w:cs="Times New Roman"/>
        </w:rPr>
        <w:t xml:space="preserve"> </w:t>
      </w:r>
      <w:r w:rsidRPr="00E46721">
        <w:rPr>
          <w:rFonts w:ascii="Times New Roman" w:hAnsi="Times New Roman" w:cs="Times New Roman"/>
        </w:rPr>
        <w:t xml:space="preserve">where land cover was characterized by a mixture of water, trees and grass with a few buildings. The second simulation domain included the OSU central Campus where land cover is predominantly buildings and pavement, with some forest patches and grass-covered green areas and </w:t>
      </w:r>
      <w:r>
        <w:rPr>
          <w:rFonts w:ascii="Times New Roman" w:hAnsi="Times New Roman" w:cs="Times New Roman"/>
        </w:rPr>
        <w:t xml:space="preserve">a section of </w:t>
      </w:r>
      <w:r w:rsidR="00D5299B">
        <w:rPr>
          <w:rFonts w:ascii="Times New Roman" w:hAnsi="Times New Roman" w:cs="Times New Roman"/>
        </w:rPr>
        <w:t xml:space="preserve">the </w:t>
      </w:r>
      <w:proofErr w:type="spellStart"/>
      <w:r w:rsidR="00D5299B">
        <w:rPr>
          <w:rFonts w:ascii="Times New Roman" w:hAnsi="Times New Roman" w:cs="Times New Roman"/>
        </w:rPr>
        <w:t>Olentangy</w:t>
      </w:r>
      <w:proofErr w:type="spellEnd"/>
      <w:r w:rsidR="00D5299B">
        <w:rPr>
          <w:rFonts w:ascii="Times New Roman" w:hAnsi="Times New Roman" w:cs="Times New Roman"/>
        </w:rPr>
        <w:t xml:space="preserve"> R</w:t>
      </w:r>
      <w:r w:rsidRPr="00E46721">
        <w:rPr>
          <w:rFonts w:ascii="Times New Roman" w:hAnsi="Times New Roman" w:cs="Times New Roman"/>
        </w:rPr>
        <w:t>iver. This simulation domain ha</w:t>
      </w:r>
      <w:r w:rsidR="00D5299B">
        <w:rPr>
          <w:rFonts w:ascii="Times New Roman" w:hAnsi="Times New Roman" w:cs="Times New Roman"/>
        </w:rPr>
        <w:t>d a reduced resolution (6×6×</w:t>
      </w:r>
      <w:r w:rsidRPr="00E46721">
        <w:rPr>
          <w:rFonts w:ascii="Times New Roman" w:hAnsi="Times New Roman" w:cs="Times New Roman"/>
        </w:rPr>
        <w:t>3 m</w:t>
      </w:r>
      <w:r w:rsidRPr="00E46721">
        <w:rPr>
          <w:rFonts w:ascii="Times New Roman" w:hAnsi="Times New Roman" w:cs="Times New Roman"/>
          <w:vertAlign w:val="superscript"/>
        </w:rPr>
        <w:t>3</w:t>
      </w:r>
      <w:r w:rsidRPr="00E46721">
        <w:rPr>
          <w:rFonts w:ascii="Times New Roman" w:hAnsi="Times New Roman" w:cs="Times New Roman"/>
        </w:rPr>
        <w:t xml:space="preserve">) in order to be </w:t>
      </w:r>
      <w:r w:rsidR="00D5299B">
        <w:rPr>
          <w:rFonts w:ascii="Times New Roman" w:hAnsi="Times New Roman" w:cs="Times New Roman"/>
        </w:rPr>
        <w:t>able to include an area (1800</w:t>
      </w:r>
      <w:r w:rsidR="00D5299B">
        <w:rPr>
          <w:rFonts w:ascii="Times New Roman" w:hAnsi="Times New Roman" w:cs="Times New Roman"/>
        </w:rPr>
        <w:t>×</w:t>
      </w:r>
      <w:r w:rsidRPr="00E46721">
        <w:rPr>
          <w:rFonts w:ascii="Times New Roman" w:hAnsi="Times New Roman" w:cs="Times New Roman"/>
        </w:rPr>
        <w:t>1800 m</w:t>
      </w:r>
      <w:r w:rsidRPr="00E46721">
        <w:rPr>
          <w:rFonts w:ascii="Times New Roman" w:hAnsi="Times New Roman" w:cs="Times New Roman"/>
          <w:vertAlign w:val="superscript"/>
        </w:rPr>
        <w:t>2</w:t>
      </w:r>
      <w:r w:rsidRPr="00E46721">
        <w:rPr>
          <w:rFonts w:ascii="Times New Roman" w:hAnsi="Times New Roman" w:cs="Times New Roman"/>
        </w:rPr>
        <w:t>) large enough to encompass the entire central campus.</w:t>
      </w:r>
    </w:p>
    <w:p w:rsidR="00FC4B2F" w:rsidRPr="00E46721" w:rsidRDefault="00FC4B2F" w:rsidP="00D56669">
      <w:pPr>
        <w:spacing w:line="480" w:lineRule="auto"/>
        <w:ind w:firstLine="720"/>
        <w:rPr>
          <w:rFonts w:ascii="Times New Roman" w:hAnsi="Times New Roman" w:cs="Times New Roman"/>
        </w:rPr>
      </w:pPr>
      <w:r w:rsidRPr="00E46721">
        <w:rPr>
          <w:rFonts w:ascii="Times New Roman" w:hAnsi="Times New Roman" w:cs="Times New Roman"/>
        </w:rPr>
        <w:t xml:space="preserve">Simulations were run for different wind directions, meteorological conditions and seasons (see below). Each simulation included 3 or 6 hours (depending on the meteorological conditions) and only the last 30 min of the simulations were analyzed. Across this simulation time span, the effect of the horizontally homogeneous initial condition became negligible and the simulation approached a stationary state with regard to turbulence statistics. </w:t>
      </w:r>
    </w:p>
    <w:p w:rsidR="0005053A" w:rsidRPr="00D56669" w:rsidRDefault="0005053A" w:rsidP="00D56669"/>
    <w:p w:rsidR="00FC4B2F" w:rsidRPr="00ED4987" w:rsidRDefault="00FC4B2F" w:rsidP="00D56669">
      <w:pPr>
        <w:pStyle w:val="Heading3"/>
        <w:spacing w:before="0" w:line="480" w:lineRule="auto"/>
        <w:rPr>
          <w:rFonts w:ascii="Times New Roman" w:hAnsi="Times New Roman" w:cs="Times New Roman"/>
          <w:b w:val="0"/>
          <w:color w:val="auto"/>
          <w:u w:val="single"/>
        </w:rPr>
      </w:pPr>
      <w:r w:rsidRPr="00ED4987">
        <w:rPr>
          <w:rFonts w:ascii="Times New Roman" w:hAnsi="Times New Roman" w:cs="Times New Roman"/>
          <w:b w:val="0"/>
          <w:color w:val="auto"/>
          <w:u w:val="single"/>
        </w:rPr>
        <w:t>Assumptions and Simplifications Implemented in Meteorological Forcing Conditions</w:t>
      </w:r>
    </w:p>
    <w:p w:rsidR="00FC4B2F" w:rsidRPr="00E46721" w:rsidRDefault="00FC4B2F" w:rsidP="00D56669">
      <w:pPr>
        <w:spacing w:line="480" w:lineRule="auto"/>
        <w:rPr>
          <w:rFonts w:ascii="Times New Roman" w:hAnsi="Times New Roman" w:cs="Times New Roman"/>
        </w:rPr>
      </w:pPr>
      <w:r>
        <w:rPr>
          <w:rFonts w:ascii="Times New Roman" w:hAnsi="Times New Roman" w:cs="Times New Roman"/>
        </w:rPr>
        <w:t>The</w:t>
      </w:r>
      <w:r w:rsidRPr="00E46721">
        <w:rPr>
          <w:rFonts w:ascii="Times New Roman" w:hAnsi="Times New Roman" w:cs="Times New Roman"/>
        </w:rPr>
        <w:t xml:space="preserve"> long-term wind data </w:t>
      </w:r>
      <w:r>
        <w:rPr>
          <w:rFonts w:ascii="Times New Roman" w:hAnsi="Times New Roman" w:cs="Times New Roman"/>
        </w:rPr>
        <w:t xml:space="preserve">from the NARR </w:t>
      </w:r>
      <w:r w:rsidRPr="00E46721">
        <w:rPr>
          <w:rFonts w:ascii="Times New Roman" w:hAnsi="Times New Roman" w:cs="Times New Roman"/>
        </w:rPr>
        <w:t>(</w:t>
      </w:r>
      <w:r w:rsidRPr="00ED4987">
        <w:rPr>
          <w:rFonts w:ascii="Times New Roman" w:hAnsi="Times New Roman" w:cs="Times New Roman"/>
        </w:rPr>
        <w:t>http://www.emc.ncep.noaa.gov/mmb/rreanl/</w:t>
      </w:r>
      <w:r>
        <w:rPr>
          <w:rFonts w:ascii="Times New Roman" w:hAnsi="Times New Roman" w:cs="Times New Roman"/>
        </w:rPr>
        <w:t>) grid</w:t>
      </w:r>
      <w:r w:rsidR="00D5299B">
        <w:rPr>
          <w:rFonts w:ascii="Times New Roman" w:hAnsi="Times New Roman" w:cs="Times New Roman"/>
        </w:rPr>
        <w:t>-</w:t>
      </w:r>
      <w:r>
        <w:rPr>
          <w:rFonts w:ascii="Times New Roman" w:hAnsi="Times New Roman" w:cs="Times New Roman"/>
        </w:rPr>
        <w:t xml:space="preserve">point closest to the campus </w:t>
      </w:r>
      <w:r w:rsidRPr="00E46721">
        <w:rPr>
          <w:rFonts w:ascii="Times New Roman" w:hAnsi="Times New Roman" w:cs="Times New Roman"/>
        </w:rPr>
        <w:t xml:space="preserve">was divided into the same categories of summer-convective, summer-neutral, winter-convective and winter-neutral. The summer is defined as the time period when trees have leaves: May - October. The winter-convective case was very rare and was ignored. </w:t>
      </w:r>
      <w:r w:rsidRPr="00E46721" w:rsidDel="008606CF">
        <w:rPr>
          <w:rFonts w:ascii="Times New Roman" w:hAnsi="Times New Roman" w:cs="Times New Roman"/>
        </w:rPr>
        <w:t>The distribution of wind speed within each category, at each of the cardinal directions was calculated. This was done using histograms with</w:t>
      </w:r>
      <w:r w:rsidRPr="00E46721">
        <w:rPr>
          <w:rFonts w:ascii="Times New Roman" w:hAnsi="Times New Roman" w:cs="Times New Roman"/>
        </w:rPr>
        <w:t xml:space="preserve"> </w:t>
      </w:r>
      <w:r w:rsidRPr="00E46721" w:rsidDel="008606CF">
        <w:rPr>
          <w:rFonts w:ascii="Times New Roman" w:hAnsi="Times New Roman" w:cs="Times New Roman"/>
        </w:rPr>
        <w:t xml:space="preserve">42 </w:t>
      </w:r>
      <w:r w:rsidRPr="00E46721">
        <w:rPr>
          <w:rFonts w:ascii="Times New Roman" w:hAnsi="Times New Roman" w:cs="Times New Roman"/>
        </w:rPr>
        <w:t>wind speed</w:t>
      </w:r>
      <w:r w:rsidRPr="00E46721" w:rsidDel="008606CF">
        <w:rPr>
          <w:rFonts w:ascii="Times New Roman" w:hAnsi="Times New Roman" w:cs="Times New Roman"/>
        </w:rPr>
        <w:t xml:space="preserve"> bins of 0.25 m/s. </w:t>
      </w:r>
    </w:p>
    <w:p w:rsidR="00096B0F" w:rsidRDefault="00FC4B2F" w:rsidP="00096B0F">
      <w:pPr>
        <w:spacing w:line="480" w:lineRule="auto"/>
        <w:ind w:firstLine="720"/>
        <w:rPr>
          <w:rFonts w:ascii="Times New Roman" w:hAnsi="Times New Roman" w:cs="Times New Roman"/>
        </w:rPr>
      </w:pPr>
      <w:r w:rsidRPr="00E46721">
        <w:rPr>
          <w:rFonts w:ascii="Times New Roman" w:hAnsi="Times New Roman" w:cs="Times New Roman"/>
        </w:rPr>
        <w:lastRenderedPageBreak/>
        <w:t xml:space="preserve">Three sets of canopy and meteorological-forcing parameters were used to represent different weather/season conditions. Each season/weather condition was represented by a different leaf area index, reflection coefficient (Albedo), surface sensible heat flux and surface latent (water vapor) heat fluxes.  See Table </w:t>
      </w:r>
      <w:r w:rsidR="002B5B5F">
        <w:rPr>
          <w:rFonts w:ascii="Times New Roman" w:hAnsi="Times New Roman" w:cs="Times New Roman"/>
        </w:rPr>
        <w:t>S</w:t>
      </w:r>
      <w:r w:rsidR="00096B0F">
        <w:rPr>
          <w:rFonts w:ascii="Times New Roman" w:hAnsi="Times New Roman" w:cs="Times New Roman"/>
        </w:rPr>
        <w:t>2</w:t>
      </w:r>
      <w:r w:rsidRPr="00E46721">
        <w:rPr>
          <w:rFonts w:ascii="Times New Roman" w:hAnsi="Times New Roman" w:cs="Times New Roman"/>
        </w:rPr>
        <w:t xml:space="preserve"> for parameter values </w:t>
      </w:r>
      <w:r>
        <w:rPr>
          <w:rFonts w:ascii="Times New Roman" w:hAnsi="Times New Roman" w:cs="Times New Roman"/>
        </w:rPr>
        <w:t>used in RAFLES to represent</w:t>
      </w:r>
      <w:r w:rsidRPr="00E46721">
        <w:rPr>
          <w:rFonts w:ascii="Times New Roman" w:hAnsi="Times New Roman" w:cs="Times New Roman"/>
        </w:rPr>
        <w:t xml:space="preserve"> each condition.</w:t>
      </w:r>
    </w:p>
    <w:p w:rsidR="00096B0F" w:rsidRDefault="00FC4B2F" w:rsidP="00096B0F">
      <w:pPr>
        <w:spacing w:line="480" w:lineRule="auto"/>
        <w:ind w:firstLine="720"/>
        <w:rPr>
          <w:rFonts w:ascii="Times New Roman" w:hAnsi="Times New Roman" w:cs="Times New Roman"/>
        </w:rPr>
      </w:pPr>
      <w:r w:rsidRPr="00E46721">
        <w:rPr>
          <w:rFonts w:ascii="Times New Roman" w:hAnsi="Times New Roman" w:cs="Times New Roman"/>
        </w:rPr>
        <w:t>Considering all possible combinations of wind speed, direction, surface heat flux and seasons would have demanded a near infinite number of simulation cases. Some assumptions and simplifications were made to reduce the number of simulations to a feasible set that included three representative</w:t>
      </w:r>
      <w:r w:rsidR="00096B0F">
        <w:rPr>
          <w:rFonts w:ascii="Times New Roman" w:hAnsi="Times New Roman" w:cs="Times New Roman"/>
        </w:rPr>
        <w:t xml:space="preserve"> season/weather-condition cases. </w:t>
      </w:r>
    </w:p>
    <w:p w:rsidR="00FC4B2F" w:rsidRPr="00E46721" w:rsidRDefault="00FC4B2F" w:rsidP="00096B0F">
      <w:pPr>
        <w:spacing w:line="480" w:lineRule="auto"/>
        <w:ind w:firstLine="720"/>
        <w:rPr>
          <w:rFonts w:ascii="Times New Roman" w:hAnsi="Times New Roman" w:cs="Times New Roman"/>
        </w:rPr>
      </w:pPr>
      <w:r w:rsidRPr="00E46721">
        <w:rPr>
          <w:rFonts w:ascii="Times New Roman" w:hAnsi="Times New Roman" w:cs="Times New Roman"/>
        </w:rPr>
        <w:t xml:space="preserve">One assumption was that the simulation results for wind speed can be expressed in normalized, </w:t>
      </w:r>
      <w:proofErr w:type="spellStart"/>
      <w:r w:rsidRPr="00E46721">
        <w:rPr>
          <w:rFonts w:ascii="Times New Roman" w:hAnsi="Times New Roman" w:cs="Times New Roman"/>
        </w:rPr>
        <w:t>unitless</w:t>
      </w:r>
      <w:proofErr w:type="spellEnd"/>
      <w:r w:rsidRPr="00E46721">
        <w:rPr>
          <w:rFonts w:ascii="Times New Roman" w:hAnsi="Times New Roman" w:cs="Times New Roman"/>
        </w:rPr>
        <w:t xml:space="preserve"> terms, as the ratio between the actual mean wind speed at each point at the domain, and the mean wind speed over the domain at a reference height of 35 m above the ground. This assumption is common to analysis of LES results. In this way we limited wind forcing to a single representative vertical profile but were able to scale the normalized results to represent many above-ground wind conditions within the operational range of the turbine.  </w:t>
      </w:r>
    </w:p>
    <w:p w:rsidR="00FC4B2F" w:rsidRPr="00E46721" w:rsidRDefault="00FC4B2F" w:rsidP="00D56669">
      <w:pPr>
        <w:spacing w:line="480" w:lineRule="auto"/>
        <w:ind w:firstLine="720"/>
        <w:rPr>
          <w:rFonts w:ascii="Times New Roman" w:hAnsi="Times New Roman" w:cs="Times New Roman"/>
        </w:rPr>
      </w:pPr>
      <w:r w:rsidRPr="00E46721">
        <w:rPr>
          <w:rFonts w:ascii="Times New Roman" w:hAnsi="Times New Roman" w:cs="Times New Roman"/>
        </w:rPr>
        <w:t xml:space="preserve">The next simplification was that wind direction can be represented by only four cardinal directions of north, south, east, and west. When the mean above ground wind direction was other than one of these four, it was approximated to the closest cardinal direction. This allows only four simulations to represent all possible wind directions. </w:t>
      </w:r>
    </w:p>
    <w:p w:rsidR="00FC4B2F" w:rsidRPr="00E46721" w:rsidRDefault="00FC4B2F" w:rsidP="00D56669">
      <w:pPr>
        <w:spacing w:line="480" w:lineRule="auto"/>
        <w:ind w:firstLine="720"/>
        <w:rPr>
          <w:rFonts w:ascii="Times New Roman" w:hAnsi="Times New Roman" w:cs="Times New Roman"/>
        </w:rPr>
      </w:pPr>
      <w:r w:rsidRPr="00E46721">
        <w:rPr>
          <w:rFonts w:ascii="Times New Roman" w:hAnsi="Times New Roman" w:cs="Times New Roman"/>
        </w:rPr>
        <w:t xml:space="preserve">Additional simplifications reduce the state of the atmospheric boundary layer and surface heat flux to three categories: convective, near-neutral, and stable. RAFLES is not well suited to resolve stable boundary layer conditions. However, stable conditions are typically not supportive of power generations, and were therefore ignored. Forcing is thus reduced to only two boundary </w:t>
      </w:r>
      <w:r w:rsidRPr="00E46721">
        <w:rPr>
          <w:rFonts w:ascii="Times New Roman" w:hAnsi="Times New Roman" w:cs="Times New Roman"/>
        </w:rPr>
        <w:lastRenderedPageBreak/>
        <w:t>layer classes: convective and neutral. We further assumed that convective cases are not important during the winter due to snow cover on the ground (which leads to neutral or stable conditions). Finally, we assumed that seasonal differences in leaf density and Bowen ratio (the ratio between sensible and latent heat flux) are represented by the two seasonal peaks of summer and winter. Based on these, an initial driving wind of 1.6 m/s is applied to each simulation, and four simulations with different wind directions are applied to each boundary-layer/season case.</w:t>
      </w:r>
    </w:p>
    <w:p w:rsidR="00FC4B2F" w:rsidRDefault="00FC4B2F" w:rsidP="00D56669">
      <w:pPr>
        <w:spacing w:line="480" w:lineRule="auto"/>
        <w:ind w:firstLine="720"/>
        <w:rPr>
          <w:rFonts w:ascii="Times New Roman" w:hAnsi="Times New Roman" w:cs="Times New Roman"/>
        </w:rPr>
      </w:pPr>
      <w:r w:rsidRPr="00E46721">
        <w:rPr>
          <w:rFonts w:ascii="Times New Roman" w:hAnsi="Times New Roman" w:cs="Times New Roman"/>
        </w:rPr>
        <w:t xml:space="preserve">A neutral boundary layer happens when the heat flux from the surface is close to zero. Therefore, differences in wind flow between winter and summer convective simulations are mostly due to differences in leaf drag and are not affected by differences in surface flux forcing. Therefore, we can further reduce the simulation numbers over the central campus sub domain because this area is mostly covered by buildings and pavement and does not have many tree areas. We therefore assume that in the building-dominated Central Campus area the neutral case represents both summer and winter. </w:t>
      </w:r>
      <w:r w:rsidR="002B5B5F">
        <w:rPr>
          <w:rFonts w:ascii="Times New Roman" w:hAnsi="Times New Roman" w:cs="Times New Roman"/>
        </w:rPr>
        <w:t>Table S</w:t>
      </w:r>
      <w:r w:rsidR="00096B0F">
        <w:rPr>
          <w:rFonts w:ascii="Times New Roman" w:hAnsi="Times New Roman" w:cs="Times New Roman"/>
        </w:rPr>
        <w:t>1</w:t>
      </w:r>
      <w:r>
        <w:rPr>
          <w:rFonts w:ascii="Times New Roman" w:hAnsi="Times New Roman" w:cs="Times New Roman"/>
        </w:rPr>
        <w:t xml:space="preserve"> shown the number of 3-hourly NARR data points that fit within each case.</w:t>
      </w:r>
    </w:p>
    <w:p w:rsidR="0005053A" w:rsidRDefault="0005053A" w:rsidP="00D56669">
      <w:pPr>
        <w:rPr>
          <w:rFonts w:ascii="Times New Roman" w:hAnsi="Times New Roman" w:cs="Times New Roman"/>
          <w:b/>
          <w:bCs/>
        </w:rPr>
      </w:pPr>
      <w:bookmarkStart w:id="0" w:name="_Toc301820092"/>
    </w:p>
    <w:p w:rsidR="00FC4B2F" w:rsidRPr="00150228" w:rsidRDefault="00FC4B2F" w:rsidP="00D56669">
      <w:pPr>
        <w:jc w:val="both"/>
        <w:rPr>
          <w:rFonts w:ascii="Times New Roman" w:hAnsi="Times New Roman" w:cs="Times New Roman"/>
        </w:rPr>
      </w:pPr>
      <w:r w:rsidRPr="00150228">
        <w:rPr>
          <w:rFonts w:ascii="Times New Roman" w:hAnsi="Times New Roman" w:cs="Times New Roman"/>
          <w:b/>
          <w:bCs/>
        </w:rPr>
        <w:t xml:space="preserve">Table </w:t>
      </w:r>
      <w:r w:rsidR="002B5B5F">
        <w:rPr>
          <w:rFonts w:ascii="Times New Roman" w:hAnsi="Times New Roman" w:cs="Times New Roman"/>
          <w:b/>
          <w:bCs/>
        </w:rPr>
        <w:t>S</w:t>
      </w:r>
      <w:r w:rsidR="00096B0F">
        <w:rPr>
          <w:rFonts w:ascii="Times New Roman" w:hAnsi="Times New Roman" w:cs="Times New Roman"/>
          <w:b/>
          <w:bCs/>
        </w:rPr>
        <w:t>1</w:t>
      </w:r>
      <w:r w:rsidRPr="00150228">
        <w:rPr>
          <w:rFonts w:ascii="Times New Roman" w:hAnsi="Times New Roman" w:cs="Times New Roman"/>
          <w:b/>
          <w:bCs/>
        </w:rPr>
        <w:t>.</w:t>
      </w:r>
      <w:r w:rsidRPr="00150228">
        <w:rPr>
          <w:rFonts w:ascii="Times New Roman" w:hAnsi="Times New Roman" w:cs="Times New Roman"/>
          <w:bCs/>
        </w:rPr>
        <w:t xml:space="preserve"> Wind Statistic</w:t>
      </w:r>
      <w:bookmarkEnd w:id="0"/>
      <w:r w:rsidRPr="00150228">
        <w:rPr>
          <w:rFonts w:ascii="Times New Roman" w:hAnsi="Times New Roman" w:cs="Times New Roman"/>
          <w:bCs/>
        </w:rPr>
        <w:t xml:space="preserve"> </w:t>
      </w:r>
      <w:r w:rsidR="00D5299B">
        <w:rPr>
          <w:rFonts w:ascii="Times New Roman" w:hAnsi="Times New Roman" w:cs="Times New Roman"/>
          <w:bCs/>
        </w:rPr>
        <w:t xml:space="preserve">over the OSU campus </w:t>
      </w:r>
      <w:r w:rsidRPr="00150228">
        <w:rPr>
          <w:rFonts w:ascii="Times New Roman" w:hAnsi="Times New Roman" w:cs="Times New Roman"/>
          <w:bCs/>
        </w:rPr>
        <w:t xml:space="preserve">– </w:t>
      </w:r>
      <w:r w:rsidRPr="00150228">
        <w:rPr>
          <w:rFonts w:ascii="Times New Roman" w:hAnsi="Times New Roman" w:cs="Times New Roman"/>
        </w:rPr>
        <w:t xml:space="preserve">the probability of meteorological forcing in the historical dataset falling into the simulation category,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r>
          <w:rPr>
            <w:rFonts w:ascii="Cambria Math" w:hAnsi="Cambria Math" w:cs="Times New Roman"/>
          </w:rPr>
          <m:t>.</m:t>
        </m:r>
      </m:oMath>
      <w:r w:rsidRPr="00150228">
        <w:rPr>
          <w:rFonts w:ascii="Times New Roman" w:hAnsi="Times New Roman" w:cs="Times New Roman"/>
        </w:rPr>
        <w:t xml:space="preserve"> </w:t>
      </w:r>
      <w:proofErr w:type="gramStart"/>
      <w:r w:rsidRPr="00150228">
        <w:rPr>
          <w:rFonts w:ascii="Times New Roman" w:hAnsi="Times New Roman" w:cs="Times New Roman"/>
        </w:rPr>
        <w:t>The</w:t>
      </w:r>
      <w:proofErr w:type="gramEnd"/>
      <w:r w:rsidRPr="00150228">
        <w:rPr>
          <w:rFonts w:ascii="Times New Roman" w:hAnsi="Times New Roman" w:cs="Times New Roman"/>
        </w:rPr>
        <w:t xml:space="preserve"> breakup to three simulation categories was used in the wetland sub-domain simulations. In the central campus, no distinction was made between summer and winter and forcing conditions were categorized as either convective or neutral.</w:t>
      </w:r>
    </w:p>
    <w:p w:rsidR="00FC4B2F" w:rsidRPr="001815B8" w:rsidRDefault="00FC4B2F" w:rsidP="00D56669">
      <w:pPr>
        <w:rPr>
          <w:rFonts w:ascii="Times New Roman" w:hAnsi="Times New Roman" w:cs="Times New Roman"/>
          <w:bCs/>
        </w:rPr>
      </w:pPr>
    </w:p>
    <w:tbl>
      <w:tblPr>
        <w:tblStyle w:val="TableGrid"/>
        <w:tblW w:w="8645" w:type="dxa"/>
        <w:tblInd w:w="468" w:type="dxa"/>
        <w:tblLook w:val="04A0" w:firstRow="1" w:lastRow="0" w:firstColumn="1" w:lastColumn="0" w:noHBand="0" w:noVBand="1"/>
      </w:tblPr>
      <w:tblGrid>
        <w:gridCol w:w="2253"/>
        <w:gridCol w:w="2036"/>
        <w:gridCol w:w="1089"/>
        <w:gridCol w:w="1089"/>
        <w:gridCol w:w="1089"/>
        <w:gridCol w:w="1089"/>
      </w:tblGrid>
      <w:tr w:rsidR="00FC4B2F" w:rsidRPr="004D01FC" w:rsidTr="00D56669">
        <w:trPr>
          <w:trHeight w:val="318"/>
        </w:trPr>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Category</w:t>
            </w:r>
          </w:p>
        </w:tc>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Records</w:t>
            </w:r>
          </w:p>
        </w:tc>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North</w:t>
            </w:r>
          </w:p>
        </w:tc>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East</w:t>
            </w:r>
          </w:p>
        </w:tc>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South</w:t>
            </w:r>
          </w:p>
        </w:tc>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West</w:t>
            </w:r>
          </w:p>
        </w:tc>
      </w:tr>
      <w:tr w:rsidR="00FC4B2F" w:rsidRPr="004D01FC" w:rsidTr="00D56669">
        <w:trPr>
          <w:trHeight w:val="318"/>
        </w:trPr>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Summer convective</w:t>
            </w:r>
          </w:p>
        </w:tc>
        <w:tc>
          <w:tcPr>
            <w:tcW w:w="0" w:type="auto"/>
          </w:tcPr>
          <w:p w:rsidR="00FC4B2F" w:rsidRPr="00DF4973" w:rsidRDefault="00FC4B2F" w:rsidP="00D56669">
            <w:pPr>
              <w:rPr>
                <w:rFonts w:ascii="Arial" w:hAnsi="Arial" w:cs="Arial"/>
              </w:rPr>
            </w:pPr>
            <w:r w:rsidRPr="00DF4973">
              <w:rPr>
                <w:rFonts w:ascii="Arial" w:hAnsi="Arial" w:cs="Arial"/>
              </w:rPr>
              <w:t>16190 (17.31%)</w:t>
            </w:r>
          </w:p>
        </w:tc>
        <w:tc>
          <w:tcPr>
            <w:tcW w:w="0" w:type="auto"/>
          </w:tcPr>
          <w:p w:rsidR="00FC4B2F" w:rsidRPr="00DF4973" w:rsidRDefault="00FC4B2F" w:rsidP="00D56669">
            <w:pPr>
              <w:rPr>
                <w:rFonts w:ascii="Arial" w:hAnsi="Arial" w:cs="Arial"/>
              </w:rPr>
            </w:pPr>
            <w:r w:rsidRPr="00DF4973">
              <w:rPr>
                <w:rFonts w:ascii="Arial" w:hAnsi="Arial" w:cs="Arial"/>
              </w:rPr>
              <w:t>30.09%</w:t>
            </w:r>
          </w:p>
        </w:tc>
        <w:tc>
          <w:tcPr>
            <w:tcW w:w="0" w:type="auto"/>
          </w:tcPr>
          <w:p w:rsidR="00FC4B2F" w:rsidRPr="00DF4973" w:rsidRDefault="00FC4B2F" w:rsidP="00D56669">
            <w:pPr>
              <w:rPr>
                <w:rFonts w:ascii="Arial" w:hAnsi="Arial" w:cs="Arial"/>
              </w:rPr>
            </w:pPr>
            <w:r w:rsidRPr="00DF4973">
              <w:rPr>
                <w:rFonts w:ascii="Arial" w:hAnsi="Arial" w:cs="Arial"/>
              </w:rPr>
              <w:t>33.94%</w:t>
            </w:r>
          </w:p>
        </w:tc>
        <w:tc>
          <w:tcPr>
            <w:tcW w:w="0" w:type="auto"/>
          </w:tcPr>
          <w:p w:rsidR="00FC4B2F" w:rsidRPr="00DF4973" w:rsidRDefault="00FC4B2F" w:rsidP="00D56669">
            <w:pPr>
              <w:rPr>
                <w:rFonts w:ascii="Arial" w:hAnsi="Arial" w:cs="Arial"/>
              </w:rPr>
            </w:pPr>
            <w:r w:rsidRPr="00DF4973">
              <w:rPr>
                <w:rFonts w:ascii="Arial" w:hAnsi="Arial" w:cs="Arial"/>
              </w:rPr>
              <w:t>19.83%</w:t>
            </w:r>
          </w:p>
        </w:tc>
        <w:tc>
          <w:tcPr>
            <w:tcW w:w="0" w:type="auto"/>
          </w:tcPr>
          <w:p w:rsidR="00FC4B2F" w:rsidRPr="00DF4973" w:rsidRDefault="00FC4B2F" w:rsidP="00D56669">
            <w:pPr>
              <w:rPr>
                <w:rFonts w:ascii="Arial" w:hAnsi="Arial" w:cs="Arial"/>
              </w:rPr>
            </w:pPr>
            <w:r w:rsidRPr="00DF4973">
              <w:rPr>
                <w:rFonts w:ascii="Arial" w:hAnsi="Arial" w:cs="Arial"/>
              </w:rPr>
              <w:t>16.15%</w:t>
            </w:r>
          </w:p>
        </w:tc>
      </w:tr>
      <w:tr w:rsidR="00FC4B2F" w:rsidRPr="004D01FC" w:rsidTr="00D56669">
        <w:trPr>
          <w:trHeight w:val="318"/>
        </w:trPr>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Summer neutral</w:t>
            </w:r>
          </w:p>
        </w:tc>
        <w:tc>
          <w:tcPr>
            <w:tcW w:w="0" w:type="auto"/>
          </w:tcPr>
          <w:p w:rsidR="00FC4B2F" w:rsidRPr="00DF4973" w:rsidRDefault="00FC4B2F" w:rsidP="00D56669">
            <w:pPr>
              <w:rPr>
                <w:rFonts w:ascii="Arial" w:hAnsi="Arial" w:cs="Arial"/>
              </w:rPr>
            </w:pPr>
            <w:r w:rsidRPr="00DF4973">
              <w:rPr>
                <w:rFonts w:ascii="Arial" w:hAnsi="Arial" w:cs="Arial"/>
              </w:rPr>
              <w:t>30914 (33.06%)</w:t>
            </w:r>
          </w:p>
        </w:tc>
        <w:tc>
          <w:tcPr>
            <w:tcW w:w="0" w:type="auto"/>
          </w:tcPr>
          <w:p w:rsidR="00FC4B2F" w:rsidRPr="00DF4973" w:rsidRDefault="00FC4B2F" w:rsidP="00D56669">
            <w:pPr>
              <w:rPr>
                <w:rFonts w:ascii="Arial" w:hAnsi="Arial" w:cs="Arial"/>
              </w:rPr>
            </w:pPr>
            <w:r w:rsidRPr="00DF4973">
              <w:rPr>
                <w:rFonts w:ascii="Arial" w:hAnsi="Arial" w:cs="Arial"/>
              </w:rPr>
              <w:t>31.93%</w:t>
            </w:r>
          </w:p>
        </w:tc>
        <w:tc>
          <w:tcPr>
            <w:tcW w:w="0" w:type="auto"/>
          </w:tcPr>
          <w:p w:rsidR="00FC4B2F" w:rsidRPr="00DF4973" w:rsidRDefault="00FC4B2F" w:rsidP="00D56669">
            <w:pPr>
              <w:rPr>
                <w:rFonts w:ascii="Arial" w:hAnsi="Arial" w:cs="Arial"/>
              </w:rPr>
            </w:pPr>
            <w:r w:rsidRPr="00DF4973">
              <w:rPr>
                <w:rFonts w:ascii="Arial" w:hAnsi="Arial" w:cs="Arial"/>
              </w:rPr>
              <w:t>32.21%</w:t>
            </w:r>
          </w:p>
        </w:tc>
        <w:tc>
          <w:tcPr>
            <w:tcW w:w="0" w:type="auto"/>
          </w:tcPr>
          <w:p w:rsidR="00FC4B2F" w:rsidRPr="00DF4973" w:rsidRDefault="00FC4B2F" w:rsidP="00D56669">
            <w:pPr>
              <w:rPr>
                <w:rFonts w:ascii="Arial" w:hAnsi="Arial" w:cs="Arial"/>
              </w:rPr>
            </w:pPr>
            <w:r w:rsidRPr="00DF4973">
              <w:rPr>
                <w:rFonts w:ascii="Arial" w:hAnsi="Arial" w:cs="Arial"/>
              </w:rPr>
              <w:t>19.67%</w:t>
            </w:r>
          </w:p>
        </w:tc>
        <w:tc>
          <w:tcPr>
            <w:tcW w:w="0" w:type="auto"/>
          </w:tcPr>
          <w:p w:rsidR="00FC4B2F" w:rsidRPr="00DF4973" w:rsidRDefault="00FC4B2F" w:rsidP="00D56669">
            <w:pPr>
              <w:rPr>
                <w:rFonts w:ascii="Arial" w:hAnsi="Arial" w:cs="Arial"/>
              </w:rPr>
            </w:pPr>
            <w:r w:rsidRPr="00DF4973">
              <w:rPr>
                <w:rFonts w:ascii="Arial" w:hAnsi="Arial" w:cs="Arial"/>
              </w:rPr>
              <w:t>16.20%</w:t>
            </w:r>
          </w:p>
        </w:tc>
      </w:tr>
      <w:tr w:rsidR="00FC4B2F" w:rsidRPr="004D01FC" w:rsidTr="00D56669">
        <w:trPr>
          <w:trHeight w:val="318"/>
        </w:trPr>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Winter</w:t>
            </w:r>
          </w:p>
        </w:tc>
        <w:tc>
          <w:tcPr>
            <w:tcW w:w="0" w:type="auto"/>
          </w:tcPr>
          <w:p w:rsidR="00FC4B2F" w:rsidRPr="00DF4973" w:rsidRDefault="00FC4B2F" w:rsidP="00D56669">
            <w:pPr>
              <w:rPr>
                <w:rFonts w:ascii="Arial" w:hAnsi="Arial" w:cs="Arial"/>
              </w:rPr>
            </w:pPr>
            <w:r w:rsidRPr="00DF4973">
              <w:rPr>
                <w:rFonts w:ascii="Arial" w:hAnsi="Arial" w:cs="Arial"/>
              </w:rPr>
              <w:t>46400 (49.62%)</w:t>
            </w:r>
          </w:p>
        </w:tc>
        <w:tc>
          <w:tcPr>
            <w:tcW w:w="0" w:type="auto"/>
          </w:tcPr>
          <w:p w:rsidR="00FC4B2F" w:rsidRPr="00DF4973" w:rsidRDefault="00FC4B2F" w:rsidP="00D56669">
            <w:pPr>
              <w:rPr>
                <w:rFonts w:ascii="Arial" w:hAnsi="Arial" w:cs="Arial"/>
              </w:rPr>
            </w:pPr>
            <w:r w:rsidRPr="00DF4973">
              <w:rPr>
                <w:rFonts w:ascii="Arial" w:hAnsi="Arial" w:cs="Arial"/>
              </w:rPr>
              <w:t>30.92%</w:t>
            </w:r>
          </w:p>
        </w:tc>
        <w:tc>
          <w:tcPr>
            <w:tcW w:w="0" w:type="auto"/>
          </w:tcPr>
          <w:p w:rsidR="00FC4B2F" w:rsidRPr="00DF4973" w:rsidRDefault="00FC4B2F" w:rsidP="00D56669">
            <w:pPr>
              <w:rPr>
                <w:rFonts w:ascii="Arial" w:hAnsi="Arial" w:cs="Arial"/>
              </w:rPr>
            </w:pPr>
            <w:r w:rsidRPr="00DF4973">
              <w:rPr>
                <w:rFonts w:ascii="Arial" w:hAnsi="Arial" w:cs="Arial"/>
              </w:rPr>
              <w:t>36.88%</w:t>
            </w:r>
          </w:p>
        </w:tc>
        <w:tc>
          <w:tcPr>
            <w:tcW w:w="0" w:type="auto"/>
          </w:tcPr>
          <w:p w:rsidR="00FC4B2F" w:rsidRPr="00DF4973" w:rsidRDefault="00FC4B2F" w:rsidP="00D56669">
            <w:pPr>
              <w:rPr>
                <w:rFonts w:ascii="Arial" w:hAnsi="Arial" w:cs="Arial"/>
              </w:rPr>
            </w:pPr>
            <w:r w:rsidRPr="00DF4973">
              <w:rPr>
                <w:rFonts w:ascii="Arial" w:hAnsi="Arial" w:cs="Arial"/>
              </w:rPr>
              <w:t>18.50%</w:t>
            </w:r>
          </w:p>
        </w:tc>
        <w:tc>
          <w:tcPr>
            <w:tcW w:w="0" w:type="auto"/>
          </w:tcPr>
          <w:p w:rsidR="00FC4B2F" w:rsidRPr="00DF4973" w:rsidRDefault="00FC4B2F" w:rsidP="00D56669">
            <w:pPr>
              <w:rPr>
                <w:rFonts w:ascii="Arial" w:hAnsi="Arial" w:cs="Arial"/>
              </w:rPr>
            </w:pPr>
            <w:r w:rsidRPr="00DF4973">
              <w:rPr>
                <w:rFonts w:ascii="Arial" w:hAnsi="Arial" w:cs="Arial"/>
              </w:rPr>
              <w:t>13.70%</w:t>
            </w:r>
          </w:p>
        </w:tc>
      </w:tr>
      <w:tr w:rsidR="00FC4B2F" w:rsidRPr="004D01FC" w:rsidTr="00D56669">
        <w:trPr>
          <w:trHeight w:val="336"/>
        </w:trPr>
        <w:tc>
          <w:tcPr>
            <w:tcW w:w="0" w:type="auto"/>
          </w:tcPr>
          <w:p w:rsidR="00FC4B2F" w:rsidRPr="00DF4973" w:rsidRDefault="00FC4B2F" w:rsidP="00D56669">
            <w:pPr>
              <w:rPr>
                <w:rFonts w:ascii="Times New Roman" w:hAnsi="Times New Roman" w:cs="Times New Roman"/>
              </w:rPr>
            </w:pPr>
            <w:r w:rsidRPr="00DF4973">
              <w:rPr>
                <w:rFonts w:ascii="Times New Roman" w:hAnsi="Times New Roman" w:cs="Times New Roman"/>
              </w:rPr>
              <w:t>Total</w:t>
            </w:r>
          </w:p>
        </w:tc>
        <w:tc>
          <w:tcPr>
            <w:tcW w:w="0" w:type="auto"/>
          </w:tcPr>
          <w:p w:rsidR="00FC4B2F" w:rsidRPr="00DF4973" w:rsidRDefault="00FC4B2F" w:rsidP="00D56669">
            <w:pPr>
              <w:rPr>
                <w:rFonts w:ascii="Arial" w:hAnsi="Arial" w:cs="Arial"/>
              </w:rPr>
            </w:pPr>
            <w:r w:rsidRPr="00DF4973">
              <w:rPr>
                <w:rFonts w:ascii="Arial" w:hAnsi="Arial" w:cs="Arial"/>
              </w:rPr>
              <w:t>93504</w:t>
            </w:r>
          </w:p>
        </w:tc>
        <w:tc>
          <w:tcPr>
            <w:tcW w:w="0" w:type="auto"/>
          </w:tcPr>
          <w:p w:rsidR="00FC4B2F" w:rsidRPr="00DF4973" w:rsidRDefault="00FC4B2F" w:rsidP="00D56669">
            <w:pPr>
              <w:rPr>
                <w:rFonts w:ascii="Arial" w:hAnsi="Arial" w:cs="Arial"/>
              </w:rPr>
            </w:pPr>
          </w:p>
        </w:tc>
        <w:tc>
          <w:tcPr>
            <w:tcW w:w="0" w:type="auto"/>
          </w:tcPr>
          <w:p w:rsidR="00FC4B2F" w:rsidRPr="00DF4973" w:rsidRDefault="00FC4B2F" w:rsidP="00D56669">
            <w:pPr>
              <w:rPr>
                <w:rFonts w:ascii="Arial" w:hAnsi="Arial" w:cs="Arial"/>
              </w:rPr>
            </w:pPr>
          </w:p>
        </w:tc>
        <w:tc>
          <w:tcPr>
            <w:tcW w:w="0" w:type="auto"/>
          </w:tcPr>
          <w:p w:rsidR="00FC4B2F" w:rsidRPr="00DF4973" w:rsidRDefault="00FC4B2F" w:rsidP="00D56669">
            <w:pPr>
              <w:rPr>
                <w:rFonts w:ascii="Arial" w:hAnsi="Arial" w:cs="Arial"/>
              </w:rPr>
            </w:pPr>
          </w:p>
        </w:tc>
        <w:tc>
          <w:tcPr>
            <w:tcW w:w="0" w:type="auto"/>
          </w:tcPr>
          <w:p w:rsidR="00FC4B2F" w:rsidRPr="00DF4973" w:rsidRDefault="00FC4B2F" w:rsidP="00D56669">
            <w:pPr>
              <w:rPr>
                <w:rFonts w:ascii="Arial" w:hAnsi="Arial" w:cs="Arial"/>
              </w:rPr>
            </w:pPr>
          </w:p>
        </w:tc>
      </w:tr>
    </w:tbl>
    <w:p w:rsidR="00FC4B2F" w:rsidRDefault="00FC4B2F" w:rsidP="00D56669"/>
    <w:p w:rsidR="00096B0F" w:rsidRDefault="00096B0F" w:rsidP="00096B0F">
      <w:pPr>
        <w:pStyle w:val="Caption"/>
        <w:spacing w:line="480" w:lineRule="auto"/>
        <w:rPr>
          <w:b/>
        </w:rPr>
      </w:pPr>
    </w:p>
    <w:p w:rsidR="00096B0F" w:rsidRDefault="00096B0F" w:rsidP="00096B0F">
      <w:pPr>
        <w:pStyle w:val="Caption"/>
        <w:spacing w:line="480" w:lineRule="auto"/>
        <w:rPr>
          <w:b/>
        </w:rPr>
      </w:pPr>
    </w:p>
    <w:p w:rsidR="00096B0F" w:rsidRDefault="00096B0F" w:rsidP="00096B0F">
      <w:pPr>
        <w:pStyle w:val="Caption"/>
        <w:spacing w:line="480" w:lineRule="auto"/>
        <w:rPr>
          <w:b/>
        </w:rPr>
      </w:pPr>
    </w:p>
    <w:p w:rsidR="00096B0F" w:rsidRDefault="00096B0F" w:rsidP="00096B0F">
      <w:pPr>
        <w:pStyle w:val="Caption"/>
        <w:spacing w:line="480" w:lineRule="auto"/>
      </w:pPr>
      <w:r w:rsidRPr="00AC2089">
        <w:rPr>
          <w:b/>
        </w:rPr>
        <w:t xml:space="preserve">Table </w:t>
      </w:r>
      <w:r w:rsidR="002B5B5F">
        <w:rPr>
          <w:b/>
        </w:rPr>
        <w:t>S</w:t>
      </w:r>
      <w:r>
        <w:rPr>
          <w:b/>
        </w:rPr>
        <w:t>2</w:t>
      </w:r>
      <w:r w:rsidRPr="00AC2089">
        <w:rPr>
          <w:b/>
          <w:noProof/>
        </w:rPr>
        <w:t>.</w:t>
      </w:r>
      <w:r>
        <w:t xml:space="preserve"> </w:t>
      </w:r>
      <w:bookmarkStart w:id="1" w:name="_GoBack"/>
      <w:r>
        <w:t>Canopy parameters used in the 3 types of RAFLES simulations.</w:t>
      </w:r>
      <w:bookmarkEnd w:id="1"/>
    </w:p>
    <w:tbl>
      <w:tblPr>
        <w:tblStyle w:val="TableGrid1"/>
        <w:tblW w:w="0" w:type="auto"/>
        <w:tblLook w:val="04A0" w:firstRow="1" w:lastRow="0" w:firstColumn="1" w:lastColumn="0" w:noHBand="0" w:noVBand="1"/>
      </w:tblPr>
      <w:tblGrid>
        <w:gridCol w:w="1548"/>
        <w:gridCol w:w="2160"/>
        <w:gridCol w:w="1647"/>
        <w:gridCol w:w="1754"/>
        <w:gridCol w:w="1747"/>
      </w:tblGrid>
      <w:tr w:rsidR="00096B0F" w:rsidRPr="00DF4973" w:rsidTr="00100D9A">
        <w:tc>
          <w:tcPr>
            <w:tcW w:w="1548"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Patch type</w:t>
            </w: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Parameter</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Summer convective</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Summer  neutral</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Winter</w:t>
            </w:r>
          </w:p>
        </w:tc>
      </w:tr>
      <w:tr w:rsidR="00096B0F" w:rsidRPr="00DF4973" w:rsidTr="00100D9A">
        <w:tc>
          <w:tcPr>
            <w:tcW w:w="1548"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Water</w:t>
            </w: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LAI</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c>
          <w:tcPr>
            <w:tcW w:w="1754" w:type="dxa"/>
          </w:tcPr>
          <w:p w:rsidR="00096B0F" w:rsidRPr="00DF4973" w:rsidRDefault="00096B0F" w:rsidP="00100D9A">
            <w:pPr>
              <w:rPr>
                <w:rFonts w:ascii="Times New Roman" w:hAnsi="Times New Roman" w:cs="Times New Roman"/>
                <w:b/>
              </w:rPr>
            </w:pPr>
            <w:r w:rsidRPr="00DF4973">
              <w:rPr>
                <w:rFonts w:ascii="Times New Roman" w:hAnsi="Times New Roman" w:cs="Times New Roman"/>
              </w:rPr>
              <w:t>0.01</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Albed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8</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8</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8</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Total Flux</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40</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Bowen Ratio</w:t>
            </w:r>
          </w:p>
        </w:tc>
        <w:tc>
          <w:tcPr>
            <w:tcW w:w="1647" w:type="dxa"/>
          </w:tcPr>
          <w:p w:rsidR="00096B0F" w:rsidRPr="00DF4973" w:rsidRDefault="00096B0F" w:rsidP="00100D9A">
            <w:pPr>
              <w:rPr>
                <w:rFonts w:ascii="Times New Roman" w:hAnsi="Times New Roman" w:cs="Times New Roman"/>
              </w:rPr>
            </w:pPr>
            <w:r>
              <w:rPr>
                <w:rFonts w:ascii="Times New Roman" w:hAnsi="Times New Roman" w:cs="Times New Roman"/>
              </w:rPr>
              <w:t>0.34</w:t>
            </w:r>
          </w:p>
        </w:tc>
        <w:tc>
          <w:tcPr>
            <w:tcW w:w="1754" w:type="dxa"/>
          </w:tcPr>
          <w:p w:rsidR="00096B0F" w:rsidRPr="00DF4973" w:rsidRDefault="00096B0F" w:rsidP="00100D9A">
            <w:pPr>
              <w:rPr>
                <w:rFonts w:ascii="Times New Roman" w:hAnsi="Times New Roman" w:cs="Times New Roman"/>
              </w:rPr>
            </w:pPr>
            <w:r>
              <w:rPr>
                <w:rFonts w:ascii="Times New Roman" w:hAnsi="Times New Roman" w:cs="Times New Roman"/>
              </w:rPr>
              <w:t>0.34</w:t>
            </w:r>
          </w:p>
        </w:tc>
        <w:tc>
          <w:tcPr>
            <w:tcW w:w="1747" w:type="dxa"/>
          </w:tcPr>
          <w:p w:rsidR="00096B0F" w:rsidRPr="00DF4973" w:rsidRDefault="00096B0F" w:rsidP="00100D9A">
            <w:pPr>
              <w:rPr>
                <w:rFonts w:ascii="Times New Roman" w:hAnsi="Times New Roman" w:cs="Times New Roman"/>
              </w:rPr>
            </w:pPr>
            <w:r>
              <w:rPr>
                <w:rFonts w:ascii="Times New Roman" w:hAnsi="Times New Roman" w:cs="Times New Roman"/>
              </w:rPr>
              <w:t>0.34</w:t>
            </w:r>
          </w:p>
        </w:tc>
      </w:tr>
      <w:tr w:rsidR="00096B0F" w:rsidRPr="00DF4973" w:rsidTr="00100D9A">
        <w:tc>
          <w:tcPr>
            <w:tcW w:w="1548"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Pavement</w:t>
            </w: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LAI</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Albed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7</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7</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7</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Total Flux</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40</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Bowen Rati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25</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25</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25</w:t>
            </w:r>
          </w:p>
        </w:tc>
      </w:tr>
      <w:tr w:rsidR="00096B0F" w:rsidRPr="00DF4973" w:rsidTr="00100D9A">
        <w:tc>
          <w:tcPr>
            <w:tcW w:w="1548"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Grass</w:t>
            </w: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LAI</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w:t>
            </w:r>
          </w:p>
        </w:tc>
        <w:tc>
          <w:tcPr>
            <w:tcW w:w="1754" w:type="dxa"/>
          </w:tcPr>
          <w:p w:rsidR="00096B0F" w:rsidRPr="00DF4973" w:rsidRDefault="00096B0F" w:rsidP="00100D9A">
            <w:pPr>
              <w:rPr>
                <w:rFonts w:ascii="Times New Roman" w:hAnsi="Times New Roman" w:cs="Times New Roman"/>
                <w:b/>
              </w:rPr>
            </w:pPr>
            <w:r w:rsidRPr="00DF4973">
              <w:rPr>
                <w:rFonts w:ascii="Times New Roman" w:hAnsi="Times New Roman" w:cs="Times New Roman"/>
              </w:rPr>
              <w:t>1</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Albed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34</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34</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34</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Total Flux</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40</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Bowen Ratio</w:t>
            </w:r>
          </w:p>
        </w:tc>
        <w:tc>
          <w:tcPr>
            <w:tcW w:w="1647" w:type="dxa"/>
          </w:tcPr>
          <w:p w:rsidR="00096B0F" w:rsidRPr="00DF4973" w:rsidRDefault="00096B0F" w:rsidP="00100D9A">
            <w:pPr>
              <w:rPr>
                <w:rFonts w:ascii="Times New Roman" w:hAnsi="Times New Roman" w:cs="Times New Roman"/>
              </w:rPr>
            </w:pPr>
            <w:r>
              <w:rPr>
                <w:rFonts w:ascii="Times New Roman" w:hAnsi="Times New Roman" w:cs="Times New Roman"/>
              </w:rPr>
              <w:t>0.87</w:t>
            </w:r>
          </w:p>
        </w:tc>
        <w:tc>
          <w:tcPr>
            <w:tcW w:w="1754" w:type="dxa"/>
          </w:tcPr>
          <w:p w:rsidR="00096B0F" w:rsidRPr="00DF4973" w:rsidRDefault="00096B0F" w:rsidP="00100D9A">
            <w:pPr>
              <w:rPr>
                <w:rFonts w:ascii="Times New Roman" w:hAnsi="Times New Roman" w:cs="Times New Roman"/>
              </w:rPr>
            </w:pPr>
            <w:r>
              <w:rPr>
                <w:rFonts w:ascii="Times New Roman" w:hAnsi="Times New Roman" w:cs="Times New Roman"/>
              </w:rPr>
              <w:t>0.87</w:t>
            </w:r>
          </w:p>
        </w:tc>
        <w:tc>
          <w:tcPr>
            <w:tcW w:w="1747" w:type="dxa"/>
          </w:tcPr>
          <w:p w:rsidR="00096B0F" w:rsidRPr="00DF4973" w:rsidRDefault="00096B0F" w:rsidP="00100D9A">
            <w:pPr>
              <w:rPr>
                <w:rFonts w:ascii="Times New Roman" w:hAnsi="Times New Roman" w:cs="Times New Roman"/>
              </w:rPr>
            </w:pPr>
            <w:r>
              <w:rPr>
                <w:rFonts w:ascii="Times New Roman" w:hAnsi="Times New Roman" w:cs="Times New Roman"/>
              </w:rPr>
              <w:t>0.87</w:t>
            </w:r>
          </w:p>
        </w:tc>
      </w:tr>
      <w:tr w:rsidR="00096B0F" w:rsidRPr="00DF4973" w:rsidTr="00100D9A">
        <w:tc>
          <w:tcPr>
            <w:tcW w:w="1548"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Short trees</w:t>
            </w: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LAI</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3</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3</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Albed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14</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14</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14</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Total Flux</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40</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Bowen Ratio</w:t>
            </w:r>
          </w:p>
        </w:tc>
        <w:tc>
          <w:tcPr>
            <w:tcW w:w="1647" w:type="dxa"/>
          </w:tcPr>
          <w:p w:rsidR="00096B0F" w:rsidRPr="00DF4973" w:rsidRDefault="00096B0F" w:rsidP="00100D9A">
            <w:pPr>
              <w:rPr>
                <w:rFonts w:ascii="Times New Roman" w:hAnsi="Times New Roman" w:cs="Times New Roman"/>
              </w:rPr>
            </w:pPr>
            <w:r>
              <w:rPr>
                <w:rFonts w:ascii="Times New Roman" w:hAnsi="Times New Roman" w:cs="Times New Roman"/>
              </w:rPr>
              <w:t>0.73</w:t>
            </w:r>
          </w:p>
        </w:tc>
        <w:tc>
          <w:tcPr>
            <w:tcW w:w="1754" w:type="dxa"/>
          </w:tcPr>
          <w:p w:rsidR="00096B0F" w:rsidRPr="00DF4973" w:rsidRDefault="00096B0F" w:rsidP="00100D9A">
            <w:pPr>
              <w:rPr>
                <w:rFonts w:ascii="Times New Roman" w:hAnsi="Times New Roman" w:cs="Times New Roman"/>
              </w:rPr>
            </w:pPr>
            <w:r>
              <w:rPr>
                <w:rFonts w:ascii="Times New Roman" w:hAnsi="Times New Roman" w:cs="Times New Roman"/>
              </w:rPr>
              <w:t>0.73</w:t>
            </w:r>
          </w:p>
        </w:tc>
        <w:tc>
          <w:tcPr>
            <w:tcW w:w="1747" w:type="dxa"/>
          </w:tcPr>
          <w:p w:rsidR="00096B0F" w:rsidRPr="00DF4973" w:rsidRDefault="00096B0F" w:rsidP="00100D9A">
            <w:pPr>
              <w:rPr>
                <w:rFonts w:ascii="Times New Roman" w:hAnsi="Times New Roman" w:cs="Times New Roman"/>
              </w:rPr>
            </w:pPr>
            <w:r>
              <w:rPr>
                <w:rFonts w:ascii="Times New Roman" w:hAnsi="Times New Roman" w:cs="Times New Roman"/>
              </w:rPr>
              <w:t>0.73</w:t>
            </w:r>
          </w:p>
        </w:tc>
      </w:tr>
      <w:tr w:rsidR="00096B0F" w:rsidRPr="00DF4973" w:rsidTr="00100D9A">
        <w:tc>
          <w:tcPr>
            <w:tcW w:w="1548"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Tall trees</w:t>
            </w: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LAI</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4</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4</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Albed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14</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14</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14</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Total Flux</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40</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Bowen Ratio</w:t>
            </w:r>
          </w:p>
        </w:tc>
        <w:tc>
          <w:tcPr>
            <w:tcW w:w="1647" w:type="dxa"/>
          </w:tcPr>
          <w:p w:rsidR="00096B0F" w:rsidRPr="00DF4973" w:rsidRDefault="00096B0F" w:rsidP="00100D9A">
            <w:pPr>
              <w:rPr>
                <w:rFonts w:ascii="Times New Roman" w:hAnsi="Times New Roman" w:cs="Times New Roman"/>
              </w:rPr>
            </w:pPr>
            <w:r>
              <w:rPr>
                <w:rFonts w:ascii="Times New Roman" w:hAnsi="Times New Roman" w:cs="Times New Roman"/>
              </w:rPr>
              <w:t>0.73</w:t>
            </w:r>
          </w:p>
        </w:tc>
        <w:tc>
          <w:tcPr>
            <w:tcW w:w="1754" w:type="dxa"/>
          </w:tcPr>
          <w:p w:rsidR="00096B0F" w:rsidRPr="00DF4973" w:rsidRDefault="00096B0F" w:rsidP="00100D9A">
            <w:pPr>
              <w:rPr>
                <w:rFonts w:ascii="Times New Roman" w:hAnsi="Times New Roman" w:cs="Times New Roman"/>
              </w:rPr>
            </w:pPr>
            <w:r>
              <w:rPr>
                <w:rFonts w:ascii="Times New Roman" w:hAnsi="Times New Roman" w:cs="Times New Roman"/>
              </w:rPr>
              <w:t>0.73</w:t>
            </w:r>
          </w:p>
        </w:tc>
        <w:tc>
          <w:tcPr>
            <w:tcW w:w="1747" w:type="dxa"/>
          </w:tcPr>
          <w:p w:rsidR="00096B0F" w:rsidRPr="00DF4973" w:rsidRDefault="00096B0F" w:rsidP="00100D9A">
            <w:pPr>
              <w:rPr>
                <w:rFonts w:ascii="Times New Roman" w:hAnsi="Times New Roman" w:cs="Times New Roman"/>
              </w:rPr>
            </w:pPr>
            <w:r>
              <w:rPr>
                <w:rFonts w:ascii="Times New Roman" w:hAnsi="Times New Roman" w:cs="Times New Roman"/>
              </w:rPr>
              <w:t>0.73</w:t>
            </w:r>
          </w:p>
        </w:tc>
      </w:tr>
      <w:tr w:rsidR="00096B0F" w:rsidRPr="00DF4973" w:rsidTr="00100D9A">
        <w:tc>
          <w:tcPr>
            <w:tcW w:w="1548"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Buildings</w:t>
            </w: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LAI</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c>
          <w:tcPr>
            <w:tcW w:w="1754" w:type="dxa"/>
          </w:tcPr>
          <w:p w:rsidR="00096B0F" w:rsidRPr="00DF4973" w:rsidRDefault="00096B0F" w:rsidP="00100D9A">
            <w:pPr>
              <w:rPr>
                <w:rFonts w:ascii="Times New Roman" w:hAnsi="Times New Roman" w:cs="Times New Roman"/>
                <w:b/>
              </w:rPr>
            </w:pPr>
            <w:r w:rsidRPr="00DF4973">
              <w:rPr>
                <w:rFonts w:ascii="Times New Roman" w:hAnsi="Times New Roman" w:cs="Times New Roman"/>
              </w:rPr>
              <w:t>0.01</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01</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Albed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7</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7</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0.7</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Total Flux</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40</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c>
          <w:tcPr>
            <w:tcW w:w="17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10</w:t>
            </w:r>
          </w:p>
        </w:tc>
      </w:tr>
      <w:tr w:rsidR="00096B0F" w:rsidRPr="00DF4973" w:rsidTr="00100D9A">
        <w:tc>
          <w:tcPr>
            <w:tcW w:w="1548" w:type="dxa"/>
          </w:tcPr>
          <w:p w:rsidR="00096B0F" w:rsidRPr="00DF4973" w:rsidRDefault="00096B0F" w:rsidP="00100D9A">
            <w:pPr>
              <w:rPr>
                <w:rFonts w:ascii="Times New Roman" w:hAnsi="Times New Roman" w:cs="Times New Roman"/>
              </w:rPr>
            </w:pPr>
          </w:p>
        </w:tc>
        <w:tc>
          <w:tcPr>
            <w:tcW w:w="2160"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Mean Bowen Ratio</w:t>
            </w:r>
          </w:p>
        </w:tc>
        <w:tc>
          <w:tcPr>
            <w:tcW w:w="1647"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25</w:t>
            </w:r>
          </w:p>
        </w:tc>
        <w:tc>
          <w:tcPr>
            <w:tcW w:w="1754" w:type="dxa"/>
          </w:tcPr>
          <w:p w:rsidR="00096B0F" w:rsidRPr="00DF4973" w:rsidRDefault="00096B0F" w:rsidP="00100D9A">
            <w:pPr>
              <w:rPr>
                <w:rFonts w:ascii="Times New Roman" w:hAnsi="Times New Roman" w:cs="Times New Roman"/>
              </w:rPr>
            </w:pPr>
            <w:r w:rsidRPr="00DF4973">
              <w:rPr>
                <w:rFonts w:ascii="Times New Roman" w:hAnsi="Times New Roman" w:cs="Times New Roman"/>
              </w:rPr>
              <w:t>25</w:t>
            </w:r>
          </w:p>
        </w:tc>
        <w:tc>
          <w:tcPr>
            <w:tcW w:w="1747" w:type="dxa"/>
          </w:tcPr>
          <w:p w:rsidR="00096B0F" w:rsidRPr="00DF4973" w:rsidRDefault="00096B0F" w:rsidP="00100D9A">
            <w:pPr>
              <w:keepNext/>
              <w:rPr>
                <w:rFonts w:ascii="Times New Roman" w:hAnsi="Times New Roman" w:cs="Times New Roman"/>
              </w:rPr>
            </w:pPr>
            <w:r w:rsidRPr="00DF4973">
              <w:rPr>
                <w:rFonts w:ascii="Times New Roman" w:hAnsi="Times New Roman" w:cs="Times New Roman"/>
              </w:rPr>
              <w:t>25</w:t>
            </w:r>
          </w:p>
        </w:tc>
      </w:tr>
    </w:tbl>
    <w:p w:rsidR="00B30E1A" w:rsidRPr="00D56669" w:rsidRDefault="00B30E1A" w:rsidP="00D56669">
      <w:pPr>
        <w:rPr>
          <w:rFonts w:ascii="Times New Roman" w:eastAsiaTheme="majorEastAsia" w:hAnsi="Times New Roman" w:cs="Times New Roman"/>
          <w:bCs/>
          <w:szCs w:val="26"/>
          <w:u w:val="single"/>
        </w:rPr>
      </w:pPr>
    </w:p>
    <w:p w:rsidR="00FC4B2F" w:rsidRPr="00D56669" w:rsidRDefault="0005053A" w:rsidP="00D56669">
      <w:pPr>
        <w:rPr>
          <w:rFonts w:ascii="Times New Roman" w:hAnsi="Times New Roman" w:cs="Times New Roman"/>
          <w:u w:val="single"/>
        </w:rPr>
      </w:pPr>
      <w:r w:rsidRPr="00D56669">
        <w:rPr>
          <w:rFonts w:ascii="Times New Roman" w:hAnsi="Times New Roman" w:cs="Times New Roman"/>
          <w:u w:val="single"/>
        </w:rPr>
        <w:t>References</w:t>
      </w:r>
    </w:p>
    <w:p w:rsidR="0005053A" w:rsidRPr="00D56669" w:rsidRDefault="007E410E" w:rsidP="0005053A">
      <w:pPr>
        <w:ind w:left="720" w:hanging="720"/>
        <w:rPr>
          <w:rFonts w:ascii="Times New Roman" w:hAnsi="Times New Roman" w:cs="Times New Roman"/>
          <w:noProof/>
        </w:rPr>
      </w:pPr>
      <w:r w:rsidRPr="00D56669">
        <w:rPr>
          <w:rFonts w:ascii="Times New Roman" w:hAnsi="Times New Roman" w:cs="Times New Roman"/>
        </w:rPr>
        <w:fldChar w:fldCharType="begin"/>
      </w:r>
      <w:r w:rsidR="00FC4B2F" w:rsidRPr="00D56669">
        <w:rPr>
          <w:rFonts w:ascii="Times New Roman" w:hAnsi="Times New Roman" w:cs="Times New Roman"/>
        </w:rPr>
        <w:instrText xml:space="preserve"> ADDIN EN.REFLIST </w:instrText>
      </w:r>
      <w:r w:rsidRPr="00D56669">
        <w:rPr>
          <w:rFonts w:ascii="Times New Roman" w:hAnsi="Times New Roman" w:cs="Times New Roman"/>
        </w:rPr>
        <w:fldChar w:fldCharType="separate"/>
      </w:r>
      <w:bookmarkStart w:id="2" w:name="_ENREF_1"/>
      <w:r w:rsidR="0005053A" w:rsidRPr="00D56669">
        <w:rPr>
          <w:rFonts w:ascii="Times New Roman" w:hAnsi="Times New Roman" w:cs="Times New Roman"/>
          <w:noProof/>
        </w:rPr>
        <w:t xml:space="preserve">Bohrer, G., G. G. Katul, R. L. Walko, and R. Avissar. 2009. Exploring the effects of microscale structural heterogeneity of forest canopies using large-eddy simulations. Boundary-Layer Meteorology </w:t>
      </w:r>
      <w:r w:rsidR="0005053A" w:rsidRPr="00D56669">
        <w:rPr>
          <w:rFonts w:ascii="Times New Roman" w:hAnsi="Times New Roman" w:cs="Times New Roman"/>
          <w:b/>
          <w:noProof/>
        </w:rPr>
        <w:t>132</w:t>
      </w:r>
      <w:r w:rsidR="0005053A" w:rsidRPr="00D56669">
        <w:rPr>
          <w:rFonts w:ascii="Times New Roman" w:hAnsi="Times New Roman" w:cs="Times New Roman"/>
          <w:noProof/>
        </w:rPr>
        <w:t>:351–382.</w:t>
      </w:r>
      <w:bookmarkEnd w:id="2"/>
    </w:p>
    <w:p w:rsidR="0005053A" w:rsidRPr="00D56669" w:rsidRDefault="0005053A" w:rsidP="0005053A">
      <w:pPr>
        <w:ind w:left="720" w:hanging="720"/>
        <w:rPr>
          <w:rFonts w:ascii="Times New Roman" w:hAnsi="Times New Roman" w:cs="Times New Roman"/>
          <w:noProof/>
        </w:rPr>
      </w:pPr>
      <w:bookmarkStart w:id="3" w:name="_ENREF_2"/>
      <w:r w:rsidRPr="00D56669">
        <w:rPr>
          <w:rFonts w:ascii="Times New Roman" w:hAnsi="Times New Roman" w:cs="Times New Roman"/>
          <w:noProof/>
        </w:rPr>
        <w:t xml:space="preserve">Bohrer, G., R. Nathan, G. G. Katul, R. L. Walko, and R. Avissar. 2008. Effects of canopy heterogeneity, seed abscission, and inertia on wind-driven dispersal kernels of tree seeds. Journal of Ecology </w:t>
      </w:r>
      <w:r w:rsidRPr="00D56669">
        <w:rPr>
          <w:rFonts w:ascii="Times New Roman" w:hAnsi="Times New Roman" w:cs="Times New Roman"/>
          <w:b/>
          <w:noProof/>
        </w:rPr>
        <w:t>96</w:t>
      </w:r>
      <w:r w:rsidRPr="00D56669">
        <w:rPr>
          <w:rFonts w:ascii="Times New Roman" w:hAnsi="Times New Roman" w:cs="Times New Roman"/>
          <w:noProof/>
        </w:rPr>
        <w:t>:569–580.</w:t>
      </w:r>
      <w:bookmarkEnd w:id="3"/>
    </w:p>
    <w:p w:rsidR="0005053A" w:rsidRPr="00D56669" w:rsidRDefault="0005053A" w:rsidP="0005053A">
      <w:pPr>
        <w:ind w:left="720" w:hanging="720"/>
        <w:rPr>
          <w:rFonts w:ascii="Times New Roman" w:hAnsi="Times New Roman" w:cs="Times New Roman"/>
          <w:noProof/>
        </w:rPr>
      </w:pPr>
      <w:bookmarkStart w:id="4" w:name="_ENREF_3"/>
      <w:r w:rsidRPr="00D56669">
        <w:rPr>
          <w:rFonts w:ascii="Times New Roman" w:hAnsi="Times New Roman" w:cs="Times New Roman"/>
          <w:noProof/>
        </w:rPr>
        <w:t xml:space="preserve">Bohrer, G., M. Wolosin, R. Brady, and R. Avissar. 2007. A Virtual Canopy Generator (V-CaGe) for modeling complex heterogeneous forest canopies at high resolution. Tellus Series B-Chemical and Physical Meteorology </w:t>
      </w:r>
      <w:r w:rsidRPr="00D56669">
        <w:rPr>
          <w:rFonts w:ascii="Times New Roman" w:hAnsi="Times New Roman" w:cs="Times New Roman"/>
          <w:b/>
          <w:noProof/>
        </w:rPr>
        <w:t>59B</w:t>
      </w:r>
      <w:r w:rsidRPr="00D56669">
        <w:rPr>
          <w:rFonts w:ascii="Times New Roman" w:hAnsi="Times New Roman" w:cs="Times New Roman"/>
          <w:noProof/>
        </w:rPr>
        <w:t>:566-576.</w:t>
      </w:r>
      <w:bookmarkEnd w:id="4"/>
    </w:p>
    <w:p w:rsidR="0005053A" w:rsidRPr="00D56669" w:rsidRDefault="0005053A" w:rsidP="0005053A">
      <w:pPr>
        <w:ind w:left="720" w:hanging="720"/>
        <w:rPr>
          <w:rFonts w:ascii="Times New Roman" w:hAnsi="Times New Roman" w:cs="Times New Roman"/>
          <w:noProof/>
        </w:rPr>
      </w:pPr>
      <w:bookmarkStart w:id="5" w:name="_ENREF_4"/>
      <w:r w:rsidRPr="00D56669">
        <w:rPr>
          <w:rFonts w:ascii="Times New Roman" w:hAnsi="Times New Roman" w:cs="Times New Roman"/>
          <w:noProof/>
        </w:rPr>
        <w:t xml:space="preserve">Hardiman, B. S., G. Bohrer, C. M. Gough, C. S. Vogel, and P. S. Curtis. 2011. The role of canopy structural complexity in wood net primary production of a maturing northern deciduous forest. Ecology </w:t>
      </w:r>
      <w:r w:rsidRPr="00D56669">
        <w:rPr>
          <w:rFonts w:ascii="Times New Roman" w:hAnsi="Times New Roman" w:cs="Times New Roman"/>
          <w:b/>
          <w:noProof/>
        </w:rPr>
        <w:t>92</w:t>
      </w:r>
      <w:r w:rsidRPr="00D56669">
        <w:rPr>
          <w:rFonts w:ascii="Times New Roman" w:hAnsi="Times New Roman" w:cs="Times New Roman"/>
          <w:noProof/>
        </w:rPr>
        <w:t>:1818–1827.</w:t>
      </w:r>
      <w:bookmarkEnd w:id="5"/>
    </w:p>
    <w:p w:rsidR="0005053A" w:rsidRPr="00D56669" w:rsidRDefault="0005053A" w:rsidP="0005053A">
      <w:pPr>
        <w:ind w:left="720" w:hanging="720"/>
        <w:rPr>
          <w:rFonts w:ascii="Times New Roman" w:hAnsi="Times New Roman" w:cs="Times New Roman"/>
          <w:noProof/>
        </w:rPr>
      </w:pPr>
      <w:bookmarkStart w:id="6" w:name="_ENREF_5"/>
      <w:r w:rsidRPr="00D56669">
        <w:rPr>
          <w:rFonts w:ascii="Times New Roman" w:hAnsi="Times New Roman" w:cs="Times New Roman"/>
          <w:noProof/>
        </w:rPr>
        <w:t xml:space="preserve">Parker, G. G., D. J. Harding, and M. L. Berger. 2004. A portable LIDAR system for rapid determination of forest canopy structure. Journal of Applied Ecology </w:t>
      </w:r>
      <w:r w:rsidRPr="00D56669">
        <w:rPr>
          <w:rFonts w:ascii="Times New Roman" w:hAnsi="Times New Roman" w:cs="Times New Roman"/>
          <w:b/>
          <w:noProof/>
        </w:rPr>
        <w:t>41</w:t>
      </w:r>
      <w:r w:rsidRPr="00D56669">
        <w:rPr>
          <w:rFonts w:ascii="Times New Roman" w:hAnsi="Times New Roman" w:cs="Times New Roman"/>
          <w:noProof/>
        </w:rPr>
        <w:t>:755–767.</w:t>
      </w:r>
      <w:bookmarkEnd w:id="6"/>
    </w:p>
    <w:p w:rsidR="00D61819" w:rsidRDefault="007E410E" w:rsidP="00D56669">
      <w:pPr>
        <w:spacing w:line="480" w:lineRule="auto"/>
      </w:pPr>
      <w:r w:rsidRPr="00D56669">
        <w:rPr>
          <w:rFonts w:ascii="Times New Roman" w:hAnsi="Times New Roman" w:cs="Times New Roman"/>
        </w:rPr>
        <w:fldChar w:fldCharType="end"/>
      </w:r>
    </w:p>
    <w:sectPr w:rsidR="00D61819" w:rsidSect="007E41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wpwppfp19rd5cedepvva2z3rdtv9v5azsvp&quot;&gt;Allrefs9&lt;record-ids&gt;&lt;item&gt;648&lt;/item&gt;&lt;item&gt;793&lt;/item&gt;&lt;item&gt;794&lt;/item&gt;&lt;item&gt;1259&lt;/item&gt;&lt;item&gt;1790&lt;/item&gt;&lt;/record-ids&gt;&lt;/item&gt;&lt;/Libraries&gt;"/>
  </w:docVars>
  <w:rsids>
    <w:rsidRoot w:val="00FC4B2F"/>
    <w:rsid w:val="000026A3"/>
    <w:rsid w:val="0000341F"/>
    <w:rsid w:val="00003BB8"/>
    <w:rsid w:val="00007DCD"/>
    <w:rsid w:val="00011CEF"/>
    <w:rsid w:val="00012846"/>
    <w:rsid w:val="00015CAF"/>
    <w:rsid w:val="0002051C"/>
    <w:rsid w:val="00024503"/>
    <w:rsid w:val="000268D2"/>
    <w:rsid w:val="00033317"/>
    <w:rsid w:val="000359C2"/>
    <w:rsid w:val="00040924"/>
    <w:rsid w:val="0005053A"/>
    <w:rsid w:val="00056279"/>
    <w:rsid w:val="00057317"/>
    <w:rsid w:val="000602BF"/>
    <w:rsid w:val="00064E2E"/>
    <w:rsid w:val="00066F9E"/>
    <w:rsid w:val="00070265"/>
    <w:rsid w:val="000821D3"/>
    <w:rsid w:val="00082A5B"/>
    <w:rsid w:val="000840EC"/>
    <w:rsid w:val="00085925"/>
    <w:rsid w:val="0008654E"/>
    <w:rsid w:val="00090383"/>
    <w:rsid w:val="00090746"/>
    <w:rsid w:val="0009598A"/>
    <w:rsid w:val="00096B0F"/>
    <w:rsid w:val="000A2F76"/>
    <w:rsid w:val="000B1478"/>
    <w:rsid w:val="000B1977"/>
    <w:rsid w:val="000C2246"/>
    <w:rsid w:val="000C23FE"/>
    <w:rsid w:val="000C493E"/>
    <w:rsid w:val="000C4ED3"/>
    <w:rsid w:val="000C4F7A"/>
    <w:rsid w:val="000C61F8"/>
    <w:rsid w:val="000D0518"/>
    <w:rsid w:val="000D0BC5"/>
    <w:rsid w:val="000D2EF5"/>
    <w:rsid w:val="000D56E3"/>
    <w:rsid w:val="000E1854"/>
    <w:rsid w:val="000E33D2"/>
    <w:rsid w:val="000E35A3"/>
    <w:rsid w:val="000E53E8"/>
    <w:rsid w:val="000E57B9"/>
    <w:rsid w:val="000F3C41"/>
    <w:rsid w:val="00100919"/>
    <w:rsid w:val="001012DE"/>
    <w:rsid w:val="00103FB9"/>
    <w:rsid w:val="001111C3"/>
    <w:rsid w:val="00121F89"/>
    <w:rsid w:val="001236E2"/>
    <w:rsid w:val="00126B6E"/>
    <w:rsid w:val="00133015"/>
    <w:rsid w:val="00133AAE"/>
    <w:rsid w:val="00134374"/>
    <w:rsid w:val="00134FFB"/>
    <w:rsid w:val="00140130"/>
    <w:rsid w:val="001409C7"/>
    <w:rsid w:val="00143F4D"/>
    <w:rsid w:val="00146DFA"/>
    <w:rsid w:val="001520C6"/>
    <w:rsid w:val="001566C2"/>
    <w:rsid w:val="00156771"/>
    <w:rsid w:val="00157DCE"/>
    <w:rsid w:val="00164C61"/>
    <w:rsid w:val="001661FE"/>
    <w:rsid w:val="00171FED"/>
    <w:rsid w:val="00174645"/>
    <w:rsid w:val="00176DEF"/>
    <w:rsid w:val="00183E6F"/>
    <w:rsid w:val="001842CB"/>
    <w:rsid w:val="00186040"/>
    <w:rsid w:val="0019047E"/>
    <w:rsid w:val="00191E15"/>
    <w:rsid w:val="001958F0"/>
    <w:rsid w:val="001973C3"/>
    <w:rsid w:val="001A02C3"/>
    <w:rsid w:val="001A2AF5"/>
    <w:rsid w:val="001A5434"/>
    <w:rsid w:val="001B03F6"/>
    <w:rsid w:val="001B7C89"/>
    <w:rsid w:val="001C2A7D"/>
    <w:rsid w:val="001C482A"/>
    <w:rsid w:val="001C7081"/>
    <w:rsid w:val="001E0C8E"/>
    <w:rsid w:val="001E78A6"/>
    <w:rsid w:val="001E7B99"/>
    <w:rsid w:val="001F43CA"/>
    <w:rsid w:val="0020068D"/>
    <w:rsid w:val="00200B49"/>
    <w:rsid w:val="00203553"/>
    <w:rsid w:val="00204D83"/>
    <w:rsid w:val="0020536E"/>
    <w:rsid w:val="00212153"/>
    <w:rsid w:val="00212FC0"/>
    <w:rsid w:val="0021447E"/>
    <w:rsid w:val="00214E4B"/>
    <w:rsid w:val="00222C3A"/>
    <w:rsid w:val="00223389"/>
    <w:rsid w:val="0023505D"/>
    <w:rsid w:val="002425E3"/>
    <w:rsid w:val="00242D26"/>
    <w:rsid w:val="00243A0D"/>
    <w:rsid w:val="00251095"/>
    <w:rsid w:val="00252BAA"/>
    <w:rsid w:val="00253625"/>
    <w:rsid w:val="002537C3"/>
    <w:rsid w:val="00255335"/>
    <w:rsid w:val="0025798E"/>
    <w:rsid w:val="00260BC3"/>
    <w:rsid w:val="00264A5C"/>
    <w:rsid w:val="00264C28"/>
    <w:rsid w:val="00266F8B"/>
    <w:rsid w:val="002708BC"/>
    <w:rsid w:val="002741EE"/>
    <w:rsid w:val="00276765"/>
    <w:rsid w:val="00282F94"/>
    <w:rsid w:val="0028405B"/>
    <w:rsid w:val="00284C4C"/>
    <w:rsid w:val="00285A97"/>
    <w:rsid w:val="002930CF"/>
    <w:rsid w:val="0029511F"/>
    <w:rsid w:val="002A5374"/>
    <w:rsid w:val="002A6C93"/>
    <w:rsid w:val="002B2DEC"/>
    <w:rsid w:val="002B477C"/>
    <w:rsid w:val="002B528A"/>
    <w:rsid w:val="002B5584"/>
    <w:rsid w:val="002B5B5F"/>
    <w:rsid w:val="002C3DC7"/>
    <w:rsid w:val="002C7653"/>
    <w:rsid w:val="002D4348"/>
    <w:rsid w:val="002D69E9"/>
    <w:rsid w:val="002E18A5"/>
    <w:rsid w:val="002E1F61"/>
    <w:rsid w:val="002F6745"/>
    <w:rsid w:val="00300979"/>
    <w:rsid w:val="00305D21"/>
    <w:rsid w:val="00310EA5"/>
    <w:rsid w:val="003148FF"/>
    <w:rsid w:val="00314951"/>
    <w:rsid w:val="00315042"/>
    <w:rsid w:val="00321460"/>
    <w:rsid w:val="00325A13"/>
    <w:rsid w:val="00340EE9"/>
    <w:rsid w:val="003420F7"/>
    <w:rsid w:val="00343133"/>
    <w:rsid w:val="00344B58"/>
    <w:rsid w:val="00346FBE"/>
    <w:rsid w:val="00347E2D"/>
    <w:rsid w:val="003629AC"/>
    <w:rsid w:val="003645D6"/>
    <w:rsid w:val="00367927"/>
    <w:rsid w:val="003730DA"/>
    <w:rsid w:val="00373E67"/>
    <w:rsid w:val="00376633"/>
    <w:rsid w:val="00380BE6"/>
    <w:rsid w:val="00384243"/>
    <w:rsid w:val="00390591"/>
    <w:rsid w:val="00390F32"/>
    <w:rsid w:val="0039685E"/>
    <w:rsid w:val="003A0B57"/>
    <w:rsid w:val="003A4341"/>
    <w:rsid w:val="003B6D3C"/>
    <w:rsid w:val="003B74DE"/>
    <w:rsid w:val="003B7B19"/>
    <w:rsid w:val="003C45F6"/>
    <w:rsid w:val="003C691D"/>
    <w:rsid w:val="003D1B8F"/>
    <w:rsid w:val="003D4899"/>
    <w:rsid w:val="003D6D7C"/>
    <w:rsid w:val="003E1CCE"/>
    <w:rsid w:val="003E3914"/>
    <w:rsid w:val="003E3D85"/>
    <w:rsid w:val="003E6930"/>
    <w:rsid w:val="003E781A"/>
    <w:rsid w:val="003E7ADA"/>
    <w:rsid w:val="003F5BD5"/>
    <w:rsid w:val="003F5F6D"/>
    <w:rsid w:val="003F6969"/>
    <w:rsid w:val="00400E26"/>
    <w:rsid w:val="0040594B"/>
    <w:rsid w:val="0041158E"/>
    <w:rsid w:val="0041160B"/>
    <w:rsid w:val="00413986"/>
    <w:rsid w:val="004145F1"/>
    <w:rsid w:val="004162A8"/>
    <w:rsid w:val="004205D9"/>
    <w:rsid w:val="004217DC"/>
    <w:rsid w:val="00425C4C"/>
    <w:rsid w:val="00431877"/>
    <w:rsid w:val="00433A05"/>
    <w:rsid w:val="00440ADD"/>
    <w:rsid w:val="004411DA"/>
    <w:rsid w:val="0044443A"/>
    <w:rsid w:val="00447F69"/>
    <w:rsid w:val="004521A4"/>
    <w:rsid w:val="00453607"/>
    <w:rsid w:val="00455239"/>
    <w:rsid w:val="00456152"/>
    <w:rsid w:val="0045649A"/>
    <w:rsid w:val="004576E6"/>
    <w:rsid w:val="004619AE"/>
    <w:rsid w:val="0046297B"/>
    <w:rsid w:val="004629E5"/>
    <w:rsid w:val="004678CE"/>
    <w:rsid w:val="00473993"/>
    <w:rsid w:val="004844AC"/>
    <w:rsid w:val="004848AC"/>
    <w:rsid w:val="00486CC2"/>
    <w:rsid w:val="00491EFB"/>
    <w:rsid w:val="00492256"/>
    <w:rsid w:val="00495F12"/>
    <w:rsid w:val="00497BF7"/>
    <w:rsid w:val="004A0057"/>
    <w:rsid w:val="004A1599"/>
    <w:rsid w:val="004A375B"/>
    <w:rsid w:val="004A3761"/>
    <w:rsid w:val="004A4A13"/>
    <w:rsid w:val="004A6553"/>
    <w:rsid w:val="004C0FBE"/>
    <w:rsid w:val="004C688A"/>
    <w:rsid w:val="004C7C6A"/>
    <w:rsid w:val="004D4952"/>
    <w:rsid w:val="004E097C"/>
    <w:rsid w:val="004E6164"/>
    <w:rsid w:val="004F2E02"/>
    <w:rsid w:val="004F52F3"/>
    <w:rsid w:val="004F6039"/>
    <w:rsid w:val="004F7C72"/>
    <w:rsid w:val="00500DD9"/>
    <w:rsid w:val="0050135F"/>
    <w:rsid w:val="0050179B"/>
    <w:rsid w:val="005017FA"/>
    <w:rsid w:val="00502DD8"/>
    <w:rsid w:val="00507731"/>
    <w:rsid w:val="00507C4E"/>
    <w:rsid w:val="0051304F"/>
    <w:rsid w:val="00513AA4"/>
    <w:rsid w:val="0051780D"/>
    <w:rsid w:val="005228D0"/>
    <w:rsid w:val="00522EF5"/>
    <w:rsid w:val="00523AA8"/>
    <w:rsid w:val="00533FCB"/>
    <w:rsid w:val="00550CC3"/>
    <w:rsid w:val="005548DF"/>
    <w:rsid w:val="00555B90"/>
    <w:rsid w:val="00563792"/>
    <w:rsid w:val="005639DB"/>
    <w:rsid w:val="005640FE"/>
    <w:rsid w:val="005674FD"/>
    <w:rsid w:val="00573D2B"/>
    <w:rsid w:val="00574B02"/>
    <w:rsid w:val="005755C8"/>
    <w:rsid w:val="00576C1A"/>
    <w:rsid w:val="005855D0"/>
    <w:rsid w:val="0058584A"/>
    <w:rsid w:val="00585CF8"/>
    <w:rsid w:val="00586B75"/>
    <w:rsid w:val="0059057F"/>
    <w:rsid w:val="0059141A"/>
    <w:rsid w:val="00595DBD"/>
    <w:rsid w:val="005B150F"/>
    <w:rsid w:val="005B50A0"/>
    <w:rsid w:val="005B6221"/>
    <w:rsid w:val="005B75D4"/>
    <w:rsid w:val="005C7F95"/>
    <w:rsid w:val="005D0CA3"/>
    <w:rsid w:val="005D3802"/>
    <w:rsid w:val="005D393B"/>
    <w:rsid w:val="005E2857"/>
    <w:rsid w:val="005E4405"/>
    <w:rsid w:val="005E51B1"/>
    <w:rsid w:val="005E7690"/>
    <w:rsid w:val="005F0B88"/>
    <w:rsid w:val="005F12CC"/>
    <w:rsid w:val="005F1B16"/>
    <w:rsid w:val="006023EC"/>
    <w:rsid w:val="006041CB"/>
    <w:rsid w:val="00604234"/>
    <w:rsid w:val="00604BA1"/>
    <w:rsid w:val="006115E5"/>
    <w:rsid w:val="0061271A"/>
    <w:rsid w:val="006128AA"/>
    <w:rsid w:val="00620D45"/>
    <w:rsid w:val="006265FD"/>
    <w:rsid w:val="00627BDC"/>
    <w:rsid w:val="006301C9"/>
    <w:rsid w:val="00630534"/>
    <w:rsid w:val="00634A19"/>
    <w:rsid w:val="00634C35"/>
    <w:rsid w:val="006351CD"/>
    <w:rsid w:val="0063528C"/>
    <w:rsid w:val="0063679F"/>
    <w:rsid w:val="00636C24"/>
    <w:rsid w:val="00644772"/>
    <w:rsid w:val="0065019F"/>
    <w:rsid w:val="00651314"/>
    <w:rsid w:val="00652DB1"/>
    <w:rsid w:val="00654CD9"/>
    <w:rsid w:val="0065745A"/>
    <w:rsid w:val="00665081"/>
    <w:rsid w:val="006669F6"/>
    <w:rsid w:val="006712F5"/>
    <w:rsid w:val="00674F4B"/>
    <w:rsid w:val="0067646B"/>
    <w:rsid w:val="00676E79"/>
    <w:rsid w:val="00686C1D"/>
    <w:rsid w:val="006910CD"/>
    <w:rsid w:val="006941CB"/>
    <w:rsid w:val="006A11E4"/>
    <w:rsid w:val="006A6418"/>
    <w:rsid w:val="006A650D"/>
    <w:rsid w:val="006B0AEC"/>
    <w:rsid w:val="006B6D08"/>
    <w:rsid w:val="006B7C71"/>
    <w:rsid w:val="006C122C"/>
    <w:rsid w:val="006C7E2C"/>
    <w:rsid w:val="006D4BA1"/>
    <w:rsid w:val="006E270C"/>
    <w:rsid w:val="006E354C"/>
    <w:rsid w:val="006E65D0"/>
    <w:rsid w:val="006F5A35"/>
    <w:rsid w:val="00701F9A"/>
    <w:rsid w:val="007030CD"/>
    <w:rsid w:val="007048FB"/>
    <w:rsid w:val="00704B37"/>
    <w:rsid w:val="00706F47"/>
    <w:rsid w:val="00707416"/>
    <w:rsid w:val="00712672"/>
    <w:rsid w:val="00712DE7"/>
    <w:rsid w:val="00713C3B"/>
    <w:rsid w:val="0071683E"/>
    <w:rsid w:val="00720513"/>
    <w:rsid w:val="00721E40"/>
    <w:rsid w:val="007244D9"/>
    <w:rsid w:val="00724EE4"/>
    <w:rsid w:val="0072576C"/>
    <w:rsid w:val="00732C97"/>
    <w:rsid w:val="0073518D"/>
    <w:rsid w:val="007366D1"/>
    <w:rsid w:val="007379DA"/>
    <w:rsid w:val="00741CCA"/>
    <w:rsid w:val="00745C9D"/>
    <w:rsid w:val="00746849"/>
    <w:rsid w:val="00747A0D"/>
    <w:rsid w:val="00750E4E"/>
    <w:rsid w:val="0075219F"/>
    <w:rsid w:val="0076734A"/>
    <w:rsid w:val="00771715"/>
    <w:rsid w:val="00775FE8"/>
    <w:rsid w:val="00776F10"/>
    <w:rsid w:val="0077761E"/>
    <w:rsid w:val="007838D2"/>
    <w:rsid w:val="00791820"/>
    <w:rsid w:val="007A62A8"/>
    <w:rsid w:val="007B0BB6"/>
    <w:rsid w:val="007B4FDD"/>
    <w:rsid w:val="007C4485"/>
    <w:rsid w:val="007D0C3A"/>
    <w:rsid w:val="007D2C5A"/>
    <w:rsid w:val="007D3B28"/>
    <w:rsid w:val="007E0DC9"/>
    <w:rsid w:val="007E1E64"/>
    <w:rsid w:val="007E410E"/>
    <w:rsid w:val="007E44DC"/>
    <w:rsid w:val="007E54D6"/>
    <w:rsid w:val="007E554A"/>
    <w:rsid w:val="007F1F1F"/>
    <w:rsid w:val="007F1F9A"/>
    <w:rsid w:val="007F3984"/>
    <w:rsid w:val="007F7B8E"/>
    <w:rsid w:val="0080091E"/>
    <w:rsid w:val="0080313F"/>
    <w:rsid w:val="00805EED"/>
    <w:rsid w:val="00810ECD"/>
    <w:rsid w:val="00811C50"/>
    <w:rsid w:val="0081314C"/>
    <w:rsid w:val="00813FF8"/>
    <w:rsid w:val="008145DE"/>
    <w:rsid w:val="00816416"/>
    <w:rsid w:val="00817FEC"/>
    <w:rsid w:val="0082403E"/>
    <w:rsid w:val="008273E6"/>
    <w:rsid w:val="008300E6"/>
    <w:rsid w:val="0083107A"/>
    <w:rsid w:val="008319F2"/>
    <w:rsid w:val="0085184D"/>
    <w:rsid w:val="008527E7"/>
    <w:rsid w:val="0085728F"/>
    <w:rsid w:val="008573BB"/>
    <w:rsid w:val="0086116A"/>
    <w:rsid w:val="008645D9"/>
    <w:rsid w:val="00864F1D"/>
    <w:rsid w:val="0087032C"/>
    <w:rsid w:val="00874517"/>
    <w:rsid w:val="00876E13"/>
    <w:rsid w:val="0087720E"/>
    <w:rsid w:val="00880FE4"/>
    <w:rsid w:val="00886226"/>
    <w:rsid w:val="00887686"/>
    <w:rsid w:val="00890074"/>
    <w:rsid w:val="00890CC8"/>
    <w:rsid w:val="00892B43"/>
    <w:rsid w:val="00892D96"/>
    <w:rsid w:val="00893BF2"/>
    <w:rsid w:val="008A00A5"/>
    <w:rsid w:val="008A1A93"/>
    <w:rsid w:val="008A368E"/>
    <w:rsid w:val="008C0B3D"/>
    <w:rsid w:val="008C7324"/>
    <w:rsid w:val="008C7BF5"/>
    <w:rsid w:val="008D07DE"/>
    <w:rsid w:val="008D2DD4"/>
    <w:rsid w:val="008D3EB8"/>
    <w:rsid w:val="008D5BC2"/>
    <w:rsid w:val="008E58C5"/>
    <w:rsid w:val="008E593A"/>
    <w:rsid w:val="008E677A"/>
    <w:rsid w:val="008F0010"/>
    <w:rsid w:val="008F0E3D"/>
    <w:rsid w:val="008F14DE"/>
    <w:rsid w:val="008F40EC"/>
    <w:rsid w:val="008F7B31"/>
    <w:rsid w:val="0090003D"/>
    <w:rsid w:val="0090526F"/>
    <w:rsid w:val="00911553"/>
    <w:rsid w:val="00914764"/>
    <w:rsid w:val="009339CA"/>
    <w:rsid w:val="00936FEC"/>
    <w:rsid w:val="00937728"/>
    <w:rsid w:val="00937C0A"/>
    <w:rsid w:val="009470FC"/>
    <w:rsid w:val="00950A76"/>
    <w:rsid w:val="00953D3F"/>
    <w:rsid w:val="00954BE6"/>
    <w:rsid w:val="009561A9"/>
    <w:rsid w:val="00960760"/>
    <w:rsid w:val="00962A16"/>
    <w:rsid w:val="00970573"/>
    <w:rsid w:val="00973BD4"/>
    <w:rsid w:val="00976C3F"/>
    <w:rsid w:val="00980CF4"/>
    <w:rsid w:val="00981829"/>
    <w:rsid w:val="00994D33"/>
    <w:rsid w:val="009A071B"/>
    <w:rsid w:val="009A4122"/>
    <w:rsid w:val="009B4F1A"/>
    <w:rsid w:val="009B5801"/>
    <w:rsid w:val="009B78F3"/>
    <w:rsid w:val="009C7378"/>
    <w:rsid w:val="009D31B0"/>
    <w:rsid w:val="009E0BC0"/>
    <w:rsid w:val="009E508F"/>
    <w:rsid w:val="009F3483"/>
    <w:rsid w:val="009F52E7"/>
    <w:rsid w:val="00A132B5"/>
    <w:rsid w:val="00A14076"/>
    <w:rsid w:val="00A22F32"/>
    <w:rsid w:val="00A24CD8"/>
    <w:rsid w:val="00A25B12"/>
    <w:rsid w:val="00A26806"/>
    <w:rsid w:val="00A26B87"/>
    <w:rsid w:val="00A40937"/>
    <w:rsid w:val="00A410C6"/>
    <w:rsid w:val="00A411C4"/>
    <w:rsid w:val="00A41F72"/>
    <w:rsid w:val="00A44AFC"/>
    <w:rsid w:val="00A45DC9"/>
    <w:rsid w:val="00A52340"/>
    <w:rsid w:val="00A52FB8"/>
    <w:rsid w:val="00A54530"/>
    <w:rsid w:val="00A61180"/>
    <w:rsid w:val="00A641CE"/>
    <w:rsid w:val="00A641F5"/>
    <w:rsid w:val="00A64C8F"/>
    <w:rsid w:val="00A71437"/>
    <w:rsid w:val="00A72DB2"/>
    <w:rsid w:val="00A72E4C"/>
    <w:rsid w:val="00A7614E"/>
    <w:rsid w:val="00A901B0"/>
    <w:rsid w:val="00A90B0B"/>
    <w:rsid w:val="00AA15A7"/>
    <w:rsid w:val="00AA46F8"/>
    <w:rsid w:val="00AA4C14"/>
    <w:rsid w:val="00AA6BA6"/>
    <w:rsid w:val="00AA7E28"/>
    <w:rsid w:val="00AB67CD"/>
    <w:rsid w:val="00AC0A1D"/>
    <w:rsid w:val="00AC2E0A"/>
    <w:rsid w:val="00AC5650"/>
    <w:rsid w:val="00AC6C93"/>
    <w:rsid w:val="00AC6DEE"/>
    <w:rsid w:val="00AC7CDE"/>
    <w:rsid w:val="00AD0276"/>
    <w:rsid w:val="00AD275C"/>
    <w:rsid w:val="00AD2891"/>
    <w:rsid w:val="00AD2952"/>
    <w:rsid w:val="00AD2B18"/>
    <w:rsid w:val="00AD4520"/>
    <w:rsid w:val="00AE313E"/>
    <w:rsid w:val="00AE4EE6"/>
    <w:rsid w:val="00AE4FD5"/>
    <w:rsid w:val="00AF069D"/>
    <w:rsid w:val="00AF0EAD"/>
    <w:rsid w:val="00AF24BD"/>
    <w:rsid w:val="00AF3578"/>
    <w:rsid w:val="00AF3F9B"/>
    <w:rsid w:val="00AF633B"/>
    <w:rsid w:val="00B0158A"/>
    <w:rsid w:val="00B0335B"/>
    <w:rsid w:val="00B0459F"/>
    <w:rsid w:val="00B0677A"/>
    <w:rsid w:val="00B10AE1"/>
    <w:rsid w:val="00B10B0D"/>
    <w:rsid w:val="00B13B22"/>
    <w:rsid w:val="00B15969"/>
    <w:rsid w:val="00B15E48"/>
    <w:rsid w:val="00B227B9"/>
    <w:rsid w:val="00B259E2"/>
    <w:rsid w:val="00B30E1A"/>
    <w:rsid w:val="00B40C8B"/>
    <w:rsid w:val="00B428F8"/>
    <w:rsid w:val="00B45B62"/>
    <w:rsid w:val="00B46A4A"/>
    <w:rsid w:val="00B46CE2"/>
    <w:rsid w:val="00B530F2"/>
    <w:rsid w:val="00B53902"/>
    <w:rsid w:val="00B5518F"/>
    <w:rsid w:val="00B60195"/>
    <w:rsid w:val="00B62483"/>
    <w:rsid w:val="00B63ADD"/>
    <w:rsid w:val="00B658A2"/>
    <w:rsid w:val="00B65D92"/>
    <w:rsid w:val="00B80265"/>
    <w:rsid w:val="00B87A92"/>
    <w:rsid w:val="00B90056"/>
    <w:rsid w:val="00B90459"/>
    <w:rsid w:val="00B90CFE"/>
    <w:rsid w:val="00B93800"/>
    <w:rsid w:val="00B93C72"/>
    <w:rsid w:val="00B93DC9"/>
    <w:rsid w:val="00B965E0"/>
    <w:rsid w:val="00B96804"/>
    <w:rsid w:val="00B97209"/>
    <w:rsid w:val="00BA0582"/>
    <w:rsid w:val="00BA4078"/>
    <w:rsid w:val="00BA4968"/>
    <w:rsid w:val="00BA4D04"/>
    <w:rsid w:val="00BC2015"/>
    <w:rsid w:val="00BC2847"/>
    <w:rsid w:val="00BD0A05"/>
    <w:rsid w:val="00BD3174"/>
    <w:rsid w:val="00BD52A6"/>
    <w:rsid w:val="00BD6F19"/>
    <w:rsid w:val="00BE2D13"/>
    <w:rsid w:val="00BE5BB2"/>
    <w:rsid w:val="00BF22DE"/>
    <w:rsid w:val="00BF3EAE"/>
    <w:rsid w:val="00BF6E4C"/>
    <w:rsid w:val="00BF7D16"/>
    <w:rsid w:val="00C01CF9"/>
    <w:rsid w:val="00C03A9C"/>
    <w:rsid w:val="00C0609D"/>
    <w:rsid w:val="00C11555"/>
    <w:rsid w:val="00C11E11"/>
    <w:rsid w:val="00C166FF"/>
    <w:rsid w:val="00C2255D"/>
    <w:rsid w:val="00C23187"/>
    <w:rsid w:val="00C2386D"/>
    <w:rsid w:val="00C25A9F"/>
    <w:rsid w:val="00C405BE"/>
    <w:rsid w:val="00C421AC"/>
    <w:rsid w:val="00C432D7"/>
    <w:rsid w:val="00C4408B"/>
    <w:rsid w:val="00C5051B"/>
    <w:rsid w:val="00C53E70"/>
    <w:rsid w:val="00C56EAA"/>
    <w:rsid w:val="00C579A5"/>
    <w:rsid w:val="00C57CBD"/>
    <w:rsid w:val="00C63AB3"/>
    <w:rsid w:val="00C6782B"/>
    <w:rsid w:val="00C733D9"/>
    <w:rsid w:val="00C750D0"/>
    <w:rsid w:val="00C77220"/>
    <w:rsid w:val="00C82C15"/>
    <w:rsid w:val="00C84BAA"/>
    <w:rsid w:val="00C85654"/>
    <w:rsid w:val="00C8577F"/>
    <w:rsid w:val="00C97404"/>
    <w:rsid w:val="00CA1957"/>
    <w:rsid w:val="00CA1E37"/>
    <w:rsid w:val="00CA39F0"/>
    <w:rsid w:val="00CA5A2E"/>
    <w:rsid w:val="00CB02DB"/>
    <w:rsid w:val="00CB16EA"/>
    <w:rsid w:val="00CB227E"/>
    <w:rsid w:val="00CC368F"/>
    <w:rsid w:val="00CC6DB9"/>
    <w:rsid w:val="00CD3B61"/>
    <w:rsid w:val="00CF0BD2"/>
    <w:rsid w:val="00CF338F"/>
    <w:rsid w:val="00D02716"/>
    <w:rsid w:val="00D04627"/>
    <w:rsid w:val="00D07FB2"/>
    <w:rsid w:val="00D20949"/>
    <w:rsid w:val="00D27466"/>
    <w:rsid w:val="00D33F13"/>
    <w:rsid w:val="00D40CFC"/>
    <w:rsid w:val="00D4453D"/>
    <w:rsid w:val="00D45D9D"/>
    <w:rsid w:val="00D46242"/>
    <w:rsid w:val="00D5084E"/>
    <w:rsid w:val="00D518BF"/>
    <w:rsid w:val="00D5299B"/>
    <w:rsid w:val="00D52F33"/>
    <w:rsid w:val="00D53A4B"/>
    <w:rsid w:val="00D54B46"/>
    <w:rsid w:val="00D56669"/>
    <w:rsid w:val="00D57659"/>
    <w:rsid w:val="00D61819"/>
    <w:rsid w:val="00D63A85"/>
    <w:rsid w:val="00D65CB5"/>
    <w:rsid w:val="00D6622E"/>
    <w:rsid w:val="00D67EFC"/>
    <w:rsid w:val="00D7137B"/>
    <w:rsid w:val="00D76C9C"/>
    <w:rsid w:val="00D852AD"/>
    <w:rsid w:val="00D8666D"/>
    <w:rsid w:val="00D86C8B"/>
    <w:rsid w:val="00D872A3"/>
    <w:rsid w:val="00D87899"/>
    <w:rsid w:val="00D9081D"/>
    <w:rsid w:val="00D90CEF"/>
    <w:rsid w:val="00D93C42"/>
    <w:rsid w:val="00D957E9"/>
    <w:rsid w:val="00DA0FCA"/>
    <w:rsid w:val="00DA36A7"/>
    <w:rsid w:val="00DA6BA6"/>
    <w:rsid w:val="00DA6D95"/>
    <w:rsid w:val="00DB4936"/>
    <w:rsid w:val="00DB5D3C"/>
    <w:rsid w:val="00DB613D"/>
    <w:rsid w:val="00DC03FF"/>
    <w:rsid w:val="00DC14B5"/>
    <w:rsid w:val="00DC4B7E"/>
    <w:rsid w:val="00DC5CEE"/>
    <w:rsid w:val="00DC6803"/>
    <w:rsid w:val="00DD07B9"/>
    <w:rsid w:val="00DD2A54"/>
    <w:rsid w:val="00DD3A9A"/>
    <w:rsid w:val="00DE1202"/>
    <w:rsid w:val="00DE1D43"/>
    <w:rsid w:val="00DE3555"/>
    <w:rsid w:val="00DE4AE6"/>
    <w:rsid w:val="00DE64AA"/>
    <w:rsid w:val="00DF13AA"/>
    <w:rsid w:val="00DF23DE"/>
    <w:rsid w:val="00DF39CA"/>
    <w:rsid w:val="00DF4192"/>
    <w:rsid w:val="00DF4E50"/>
    <w:rsid w:val="00DF5C21"/>
    <w:rsid w:val="00DF6F25"/>
    <w:rsid w:val="00E00DB1"/>
    <w:rsid w:val="00E0617B"/>
    <w:rsid w:val="00E105FE"/>
    <w:rsid w:val="00E124F2"/>
    <w:rsid w:val="00E13EA6"/>
    <w:rsid w:val="00E14D20"/>
    <w:rsid w:val="00E20AE0"/>
    <w:rsid w:val="00E26B12"/>
    <w:rsid w:val="00E34034"/>
    <w:rsid w:val="00E35A30"/>
    <w:rsid w:val="00E36098"/>
    <w:rsid w:val="00E452DA"/>
    <w:rsid w:val="00E527D5"/>
    <w:rsid w:val="00E55D04"/>
    <w:rsid w:val="00E577A3"/>
    <w:rsid w:val="00E60186"/>
    <w:rsid w:val="00E60D64"/>
    <w:rsid w:val="00E61154"/>
    <w:rsid w:val="00E65432"/>
    <w:rsid w:val="00E66EF8"/>
    <w:rsid w:val="00E8181E"/>
    <w:rsid w:val="00E90576"/>
    <w:rsid w:val="00E95411"/>
    <w:rsid w:val="00EA5136"/>
    <w:rsid w:val="00EC1C75"/>
    <w:rsid w:val="00EC309E"/>
    <w:rsid w:val="00EC3B66"/>
    <w:rsid w:val="00EC5E2D"/>
    <w:rsid w:val="00EC6B6B"/>
    <w:rsid w:val="00EC6DD8"/>
    <w:rsid w:val="00ED16B1"/>
    <w:rsid w:val="00ED56FA"/>
    <w:rsid w:val="00EE1478"/>
    <w:rsid w:val="00EE5D1A"/>
    <w:rsid w:val="00EF092E"/>
    <w:rsid w:val="00EF0D07"/>
    <w:rsid w:val="00EF0F92"/>
    <w:rsid w:val="00EF1EA0"/>
    <w:rsid w:val="00EF35EC"/>
    <w:rsid w:val="00EF675B"/>
    <w:rsid w:val="00F00B52"/>
    <w:rsid w:val="00F02FF4"/>
    <w:rsid w:val="00F03370"/>
    <w:rsid w:val="00F07F7E"/>
    <w:rsid w:val="00F1583F"/>
    <w:rsid w:val="00F15BB8"/>
    <w:rsid w:val="00F225E2"/>
    <w:rsid w:val="00F2465C"/>
    <w:rsid w:val="00F24F3C"/>
    <w:rsid w:val="00F2750C"/>
    <w:rsid w:val="00F304FE"/>
    <w:rsid w:val="00F34878"/>
    <w:rsid w:val="00F34ED6"/>
    <w:rsid w:val="00F4400D"/>
    <w:rsid w:val="00F44B7F"/>
    <w:rsid w:val="00F45787"/>
    <w:rsid w:val="00F46C2F"/>
    <w:rsid w:val="00F516FB"/>
    <w:rsid w:val="00F537BC"/>
    <w:rsid w:val="00F53E83"/>
    <w:rsid w:val="00F544F9"/>
    <w:rsid w:val="00F54D00"/>
    <w:rsid w:val="00F554AC"/>
    <w:rsid w:val="00F55942"/>
    <w:rsid w:val="00F55CAA"/>
    <w:rsid w:val="00F623D6"/>
    <w:rsid w:val="00F62A38"/>
    <w:rsid w:val="00F7416B"/>
    <w:rsid w:val="00F8789E"/>
    <w:rsid w:val="00F925C9"/>
    <w:rsid w:val="00F931ED"/>
    <w:rsid w:val="00F93CF0"/>
    <w:rsid w:val="00F9738D"/>
    <w:rsid w:val="00FA3EA2"/>
    <w:rsid w:val="00FB1373"/>
    <w:rsid w:val="00FB3075"/>
    <w:rsid w:val="00FB6B0B"/>
    <w:rsid w:val="00FB7287"/>
    <w:rsid w:val="00FC46B3"/>
    <w:rsid w:val="00FC4B2F"/>
    <w:rsid w:val="00FC6060"/>
    <w:rsid w:val="00FC7F13"/>
    <w:rsid w:val="00FD35F3"/>
    <w:rsid w:val="00FD3C6D"/>
    <w:rsid w:val="00FD3FE2"/>
    <w:rsid w:val="00FD4BCB"/>
    <w:rsid w:val="00FE1994"/>
    <w:rsid w:val="00FE36AC"/>
    <w:rsid w:val="00FF6B71"/>
    <w:rsid w:val="00FF7D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B2F"/>
    <w:pPr>
      <w:spacing w:after="0" w:line="240" w:lineRule="auto"/>
    </w:pPr>
    <w:rPr>
      <w:rFonts w:eastAsiaTheme="minorEastAsia"/>
      <w:sz w:val="24"/>
      <w:szCs w:val="24"/>
    </w:rPr>
  </w:style>
  <w:style w:type="paragraph" w:styleId="Heading3">
    <w:name w:val="heading 3"/>
    <w:basedOn w:val="Normal"/>
    <w:next w:val="Normal"/>
    <w:link w:val="Heading3Char"/>
    <w:uiPriority w:val="9"/>
    <w:unhideWhenUsed/>
    <w:qFormat/>
    <w:rsid w:val="00FC4B2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4B2F"/>
    <w:rPr>
      <w:rFonts w:asciiTheme="majorHAnsi" w:eastAsiaTheme="majorEastAsia" w:hAnsiTheme="majorHAnsi" w:cstheme="majorBidi"/>
      <w:b/>
      <w:bCs/>
      <w:color w:val="4F81BD" w:themeColor="accent1"/>
      <w:sz w:val="24"/>
      <w:szCs w:val="24"/>
    </w:rPr>
  </w:style>
  <w:style w:type="table" w:styleId="TableGrid">
    <w:name w:val="Table Grid"/>
    <w:basedOn w:val="TableNormal"/>
    <w:uiPriority w:val="59"/>
    <w:rsid w:val="00FC4B2F"/>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autoRedefine/>
    <w:uiPriority w:val="35"/>
    <w:unhideWhenUsed/>
    <w:qFormat/>
    <w:rsid w:val="00FC4B2F"/>
    <w:pPr>
      <w:jc w:val="both"/>
    </w:pPr>
    <w:rPr>
      <w:rFonts w:ascii="Times New Roman" w:eastAsiaTheme="minorHAnsi" w:hAnsi="Times New Roman"/>
      <w:bCs/>
      <w:szCs w:val="18"/>
    </w:rPr>
  </w:style>
  <w:style w:type="character" w:styleId="CommentReference">
    <w:name w:val="annotation reference"/>
    <w:basedOn w:val="DefaultParagraphFont"/>
    <w:uiPriority w:val="99"/>
    <w:semiHidden/>
    <w:unhideWhenUsed/>
    <w:rsid w:val="00FC4B2F"/>
    <w:rPr>
      <w:sz w:val="16"/>
      <w:szCs w:val="16"/>
    </w:rPr>
  </w:style>
  <w:style w:type="paragraph" w:styleId="CommentText">
    <w:name w:val="annotation text"/>
    <w:basedOn w:val="Normal"/>
    <w:link w:val="CommentTextChar"/>
    <w:uiPriority w:val="99"/>
    <w:unhideWhenUsed/>
    <w:rsid w:val="00FC4B2F"/>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rsid w:val="00FC4B2F"/>
    <w:rPr>
      <w:rFonts w:ascii="Times New Roman" w:hAnsi="Times New Roman"/>
      <w:sz w:val="20"/>
      <w:szCs w:val="20"/>
    </w:rPr>
  </w:style>
  <w:style w:type="table" w:customStyle="1" w:styleId="TableGrid1">
    <w:name w:val="Table Grid1"/>
    <w:basedOn w:val="TableNormal"/>
    <w:next w:val="TableGrid"/>
    <w:uiPriority w:val="59"/>
    <w:rsid w:val="00FC4B2F"/>
    <w:pPr>
      <w:spacing w:after="0" w:line="240" w:lineRule="auto"/>
    </w:pPr>
    <w:rPr>
      <w:rFonts w:eastAsia="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C4B2F"/>
    <w:rPr>
      <w:rFonts w:ascii="Tahoma" w:hAnsi="Tahoma" w:cs="Tahoma"/>
      <w:sz w:val="16"/>
      <w:szCs w:val="16"/>
    </w:rPr>
  </w:style>
  <w:style w:type="character" w:customStyle="1" w:styleId="BalloonTextChar">
    <w:name w:val="Balloon Text Char"/>
    <w:basedOn w:val="DefaultParagraphFont"/>
    <w:link w:val="BalloonText"/>
    <w:uiPriority w:val="99"/>
    <w:semiHidden/>
    <w:rsid w:val="00FC4B2F"/>
    <w:rPr>
      <w:rFonts w:ascii="Tahoma" w:eastAsiaTheme="minorEastAsia" w:hAnsi="Tahoma" w:cs="Tahoma"/>
      <w:sz w:val="16"/>
      <w:szCs w:val="16"/>
    </w:rPr>
  </w:style>
  <w:style w:type="character" w:styleId="Hyperlink">
    <w:name w:val="Hyperlink"/>
    <w:basedOn w:val="DefaultParagraphFont"/>
    <w:uiPriority w:val="99"/>
    <w:unhideWhenUsed/>
    <w:rsid w:val="00FC4B2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B2F"/>
    <w:pPr>
      <w:spacing w:after="0" w:line="240" w:lineRule="auto"/>
    </w:pPr>
    <w:rPr>
      <w:rFonts w:eastAsiaTheme="minorEastAsia"/>
      <w:sz w:val="24"/>
      <w:szCs w:val="24"/>
    </w:rPr>
  </w:style>
  <w:style w:type="paragraph" w:styleId="Heading3">
    <w:name w:val="heading 3"/>
    <w:basedOn w:val="Normal"/>
    <w:next w:val="Normal"/>
    <w:link w:val="Heading3Char"/>
    <w:uiPriority w:val="9"/>
    <w:unhideWhenUsed/>
    <w:qFormat/>
    <w:rsid w:val="00FC4B2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4B2F"/>
    <w:rPr>
      <w:rFonts w:asciiTheme="majorHAnsi" w:eastAsiaTheme="majorEastAsia" w:hAnsiTheme="majorHAnsi" w:cstheme="majorBidi"/>
      <w:b/>
      <w:bCs/>
      <w:color w:val="4F81BD" w:themeColor="accent1"/>
      <w:sz w:val="24"/>
      <w:szCs w:val="24"/>
    </w:rPr>
  </w:style>
  <w:style w:type="table" w:styleId="TableGrid">
    <w:name w:val="Table Grid"/>
    <w:basedOn w:val="TableNormal"/>
    <w:uiPriority w:val="59"/>
    <w:rsid w:val="00FC4B2F"/>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autoRedefine/>
    <w:uiPriority w:val="35"/>
    <w:unhideWhenUsed/>
    <w:qFormat/>
    <w:rsid w:val="00FC4B2F"/>
    <w:pPr>
      <w:jc w:val="both"/>
    </w:pPr>
    <w:rPr>
      <w:rFonts w:ascii="Times New Roman" w:eastAsiaTheme="minorHAnsi" w:hAnsi="Times New Roman"/>
      <w:bCs/>
      <w:szCs w:val="18"/>
    </w:rPr>
  </w:style>
  <w:style w:type="character" w:styleId="CommentReference">
    <w:name w:val="annotation reference"/>
    <w:basedOn w:val="DefaultParagraphFont"/>
    <w:uiPriority w:val="99"/>
    <w:semiHidden/>
    <w:unhideWhenUsed/>
    <w:rsid w:val="00FC4B2F"/>
    <w:rPr>
      <w:sz w:val="16"/>
      <w:szCs w:val="16"/>
    </w:rPr>
  </w:style>
  <w:style w:type="paragraph" w:styleId="CommentText">
    <w:name w:val="annotation text"/>
    <w:basedOn w:val="Normal"/>
    <w:link w:val="CommentTextChar"/>
    <w:uiPriority w:val="99"/>
    <w:unhideWhenUsed/>
    <w:rsid w:val="00FC4B2F"/>
    <w:rPr>
      <w:rFonts w:ascii="Times New Roman" w:eastAsiaTheme="minorHAnsi" w:hAnsi="Times New Roman"/>
      <w:sz w:val="20"/>
      <w:szCs w:val="20"/>
    </w:rPr>
  </w:style>
  <w:style w:type="character" w:customStyle="1" w:styleId="CommentTextChar">
    <w:name w:val="Comment Text Char"/>
    <w:basedOn w:val="DefaultParagraphFont"/>
    <w:link w:val="CommentText"/>
    <w:uiPriority w:val="99"/>
    <w:rsid w:val="00FC4B2F"/>
    <w:rPr>
      <w:rFonts w:ascii="Times New Roman" w:hAnsi="Times New Roman"/>
      <w:sz w:val="20"/>
      <w:szCs w:val="20"/>
    </w:rPr>
  </w:style>
  <w:style w:type="table" w:customStyle="1" w:styleId="TableGrid1">
    <w:name w:val="Table Grid1"/>
    <w:basedOn w:val="TableNormal"/>
    <w:next w:val="TableGrid"/>
    <w:uiPriority w:val="59"/>
    <w:rsid w:val="00FC4B2F"/>
    <w:pPr>
      <w:spacing w:after="0" w:line="240" w:lineRule="auto"/>
    </w:pPr>
    <w:rPr>
      <w:rFonts w:eastAsia="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C4B2F"/>
    <w:rPr>
      <w:rFonts w:ascii="Tahoma" w:hAnsi="Tahoma" w:cs="Tahoma"/>
      <w:sz w:val="16"/>
      <w:szCs w:val="16"/>
    </w:rPr>
  </w:style>
  <w:style w:type="character" w:customStyle="1" w:styleId="BalloonTextChar">
    <w:name w:val="Balloon Text Char"/>
    <w:basedOn w:val="DefaultParagraphFont"/>
    <w:link w:val="BalloonText"/>
    <w:uiPriority w:val="99"/>
    <w:semiHidden/>
    <w:rsid w:val="00FC4B2F"/>
    <w:rPr>
      <w:rFonts w:ascii="Tahoma" w:eastAsiaTheme="minorEastAsia" w:hAnsi="Tahoma" w:cs="Tahoma"/>
      <w:sz w:val="16"/>
      <w:szCs w:val="16"/>
    </w:rPr>
  </w:style>
  <w:style w:type="character" w:styleId="Hyperlink">
    <w:name w:val="Hyperlink"/>
    <w:basedOn w:val="DefaultParagraphFont"/>
    <w:uiPriority w:val="99"/>
    <w:unhideWhenUsed/>
    <w:rsid w:val="00FC4B2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6</Pages>
  <Words>2099</Words>
  <Characters>1197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Civil, Environmental and Geodetic Engineering</Company>
  <LinksUpToDate>false</LinksUpToDate>
  <CharactersWithSpaces>14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 Bohrer</dc:creator>
  <cp:lastModifiedBy>Gil Bohrer</cp:lastModifiedBy>
  <cp:revision>14</cp:revision>
  <dcterms:created xsi:type="dcterms:W3CDTF">2012-10-10T19:22:00Z</dcterms:created>
  <dcterms:modified xsi:type="dcterms:W3CDTF">2013-01-15T14:33:00Z</dcterms:modified>
</cp:coreProperties>
</file>